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2F36" w:rsidRPr="00972F36" w:rsidRDefault="00972F36" w:rsidP="00972F36">
      <w:pPr>
        <w:spacing w:line="480" w:lineRule="auto"/>
        <w:jc w:val="center"/>
        <w:rPr>
          <w:b/>
          <w:lang w:val="fr-CH"/>
        </w:rPr>
      </w:pPr>
      <w:r w:rsidRPr="00972F36">
        <w:rPr>
          <w:b/>
          <w:lang w:val="fr-CH"/>
        </w:rPr>
        <w:t>SUPPLEMENTARY MATERIAL for:</w:t>
      </w:r>
    </w:p>
    <w:p w:rsidR="003A1DFF" w:rsidRPr="00972F36" w:rsidRDefault="00972F36" w:rsidP="00972F36">
      <w:pPr>
        <w:spacing w:line="480" w:lineRule="auto"/>
        <w:jc w:val="center"/>
        <w:rPr>
          <w:b/>
          <w:lang w:val="fr-CH"/>
        </w:rPr>
      </w:pPr>
      <w:r w:rsidRPr="00972F36">
        <w:rPr>
          <w:b/>
          <w:lang w:val="fr-CH"/>
        </w:rPr>
        <w:t>"</w:t>
      </w:r>
      <w:proofErr w:type="spellStart"/>
      <w:r w:rsidRPr="00972F36">
        <w:rPr>
          <w:b/>
          <w:lang w:val="fr-CH"/>
        </w:rPr>
        <w:t>Illusory</w:t>
      </w:r>
      <w:proofErr w:type="spellEnd"/>
      <w:r w:rsidRPr="00972F36">
        <w:rPr>
          <w:b/>
          <w:lang w:val="fr-CH"/>
        </w:rPr>
        <w:t xml:space="preserve"> body </w:t>
      </w:r>
      <w:proofErr w:type="spellStart"/>
      <w:r w:rsidRPr="00972F36">
        <w:rPr>
          <w:b/>
          <w:lang w:val="fr-CH"/>
        </w:rPr>
        <w:t>ownership</w:t>
      </w:r>
      <w:proofErr w:type="spellEnd"/>
      <w:r w:rsidRPr="00972F36">
        <w:rPr>
          <w:b/>
          <w:lang w:val="fr-CH"/>
        </w:rPr>
        <w:t xml:space="preserve"> affects the cortical </w:t>
      </w:r>
      <w:proofErr w:type="spellStart"/>
      <w:r w:rsidRPr="00972F36">
        <w:rPr>
          <w:b/>
          <w:lang w:val="fr-CH"/>
        </w:rPr>
        <w:t>response</w:t>
      </w:r>
      <w:proofErr w:type="spellEnd"/>
      <w:r w:rsidRPr="00972F36">
        <w:rPr>
          <w:b/>
          <w:lang w:val="fr-CH"/>
        </w:rPr>
        <w:t xml:space="preserve"> to </w:t>
      </w:r>
      <w:proofErr w:type="spellStart"/>
      <w:r w:rsidRPr="00972F36">
        <w:rPr>
          <w:b/>
          <w:lang w:val="fr-CH"/>
        </w:rPr>
        <w:t>vicarious</w:t>
      </w:r>
      <w:proofErr w:type="spellEnd"/>
      <w:r w:rsidRPr="00972F36">
        <w:rPr>
          <w:b/>
          <w:lang w:val="fr-CH"/>
        </w:rPr>
        <w:t xml:space="preserve"> somatosensation".</w:t>
      </w:r>
    </w:p>
    <w:p w:rsidR="00972F36" w:rsidRDefault="00972F36" w:rsidP="00972F36">
      <w:pPr>
        <w:spacing w:line="480" w:lineRule="auto"/>
        <w:rPr>
          <w:lang w:val="fr-CH"/>
        </w:rPr>
      </w:pPr>
    </w:p>
    <w:p w:rsidR="00972F36" w:rsidRPr="00972F36" w:rsidRDefault="00972F36" w:rsidP="00972F36">
      <w:pPr>
        <w:spacing w:line="480" w:lineRule="auto"/>
        <w:rPr>
          <w:b/>
          <w:lang w:val="fr-CH"/>
        </w:rPr>
      </w:pPr>
      <w:r w:rsidRPr="00972F36">
        <w:rPr>
          <w:b/>
          <w:lang w:val="fr-CH"/>
        </w:rPr>
        <w:t xml:space="preserve">Table S1 - </w:t>
      </w:r>
      <w:proofErr w:type="spellStart"/>
      <w:r w:rsidRPr="00972F36">
        <w:rPr>
          <w:b/>
          <w:lang w:val="fr-CH"/>
        </w:rPr>
        <w:t>Regions</w:t>
      </w:r>
      <w:proofErr w:type="spellEnd"/>
      <w:r w:rsidRPr="00972F36">
        <w:rPr>
          <w:b/>
          <w:lang w:val="fr-CH"/>
        </w:rPr>
        <w:t xml:space="preserve"> of </w:t>
      </w:r>
      <w:proofErr w:type="spellStart"/>
      <w:r w:rsidRPr="00972F36">
        <w:rPr>
          <w:b/>
          <w:lang w:val="fr-CH"/>
        </w:rPr>
        <w:t>interest</w:t>
      </w:r>
      <w:proofErr w:type="spellEnd"/>
    </w:p>
    <w:p w:rsidR="00972F36" w:rsidRDefault="00972F36" w:rsidP="00972F36">
      <w:pPr>
        <w:keepNext/>
        <w:spacing w:line="240" w:lineRule="auto"/>
        <w:jc w:val="center"/>
        <w:rPr>
          <w:rFonts w:eastAsia="Times New Roman" w:cs="Arial"/>
          <w:color w:val="000000"/>
        </w:rPr>
      </w:pPr>
      <w:r w:rsidRPr="00972F36">
        <w:rPr>
          <w:rFonts w:eastAsia="Times New Roman" w:cs="Arial"/>
          <w:noProof/>
          <w:color w:val="000000"/>
          <w:lang w:val="fr-CH" w:eastAsia="fr-CH"/>
        </w:rPr>
        <w:drawing>
          <wp:inline distT="0" distB="0" distL="0" distR="0">
            <wp:extent cx="5435453" cy="4535131"/>
            <wp:effectExtent l="19050" t="0" r="0" b="0"/>
            <wp:docPr id="1" name="Picture 1" descr="D:\job\ETH\silvio\esperimenti\RubberRobot\RobotPain\manuscript\figures\definitive\TabS1_ROIs\TabS1_ROI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job\ETH\silvio\esperimenti\RubberRobot\RobotPain\manuscript\figures\definitive\TabS1_ROIs\TabS1_ROIs.png"/>
                    <pic:cNvPicPr>
                      <a:picLocks noChangeAspect="1" noChangeArrowheads="1"/>
                    </pic:cNvPicPr>
                  </pic:nvPicPr>
                  <pic:blipFill>
                    <a:blip r:embed="rId4" cstate="print"/>
                    <a:srcRect l="10009" t="5592" r="34896" b="12500"/>
                    <a:stretch>
                      <a:fillRect/>
                    </a:stretch>
                  </pic:blipFill>
                  <pic:spPr bwMode="auto">
                    <a:xfrm>
                      <a:off x="0" y="0"/>
                      <a:ext cx="5435453" cy="4535131"/>
                    </a:xfrm>
                    <a:prstGeom prst="rect">
                      <a:avLst/>
                    </a:prstGeom>
                    <a:noFill/>
                    <a:ln w="9525">
                      <a:noFill/>
                      <a:miter lim="800000"/>
                      <a:headEnd/>
                      <a:tailEnd/>
                    </a:ln>
                  </pic:spPr>
                </pic:pic>
              </a:graphicData>
            </a:graphic>
          </wp:inline>
        </w:drawing>
      </w:r>
    </w:p>
    <w:p w:rsidR="00972F36" w:rsidRDefault="00972F36" w:rsidP="00972F36">
      <w:pPr>
        <w:spacing w:line="480" w:lineRule="auto"/>
        <w:rPr>
          <w:rFonts w:eastAsia="Calibri"/>
          <w:b/>
        </w:rPr>
      </w:pPr>
    </w:p>
    <w:p w:rsidR="00972F36" w:rsidRDefault="00972F36" w:rsidP="00972F36">
      <w:pPr>
        <w:spacing w:line="480" w:lineRule="auto"/>
        <w:rPr>
          <w:rFonts w:eastAsia="Calibri"/>
        </w:rPr>
      </w:pPr>
      <w:r w:rsidRPr="00972F36">
        <w:rPr>
          <w:rFonts w:eastAsia="Calibri"/>
          <w:b/>
        </w:rPr>
        <w:t>Table S1 - Regions of Interest (ROIs).</w:t>
      </w:r>
      <w:r w:rsidRPr="00972F36">
        <w:rPr>
          <w:rFonts w:eastAsia="Calibri"/>
        </w:rPr>
        <w:t xml:space="preserve"> ROIs were identified on the basis of previous topic-related publications: (a) </w:t>
      </w:r>
      <w:proofErr w:type="spellStart"/>
      <w:r w:rsidRPr="00972F36">
        <w:rPr>
          <w:rFonts w:eastAsia="Calibri"/>
        </w:rPr>
        <w:t>Yarkoni</w:t>
      </w:r>
      <w:proofErr w:type="spellEnd"/>
      <w:r w:rsidRPr="00972F36">
        <w:rPr>
          <w:rFonts w:eastAsia="Calibri"/>
        </w:rPr>
        <w:t xml:space="preserve">, et al., 2011, Nature Methods; (b) Ionta, et al., 2011, Neuron; (c) </w:t>
      </w:r>
      <w:proofErr w:type="spellStart"/>
      <w:r w:rsidRPr="00972F36">
        <w:rPr>
          <w:rFonts w:eastAsia="Calibri"/>
        </w:rPr>
        <w:t>Mayka</w:t>
      </w:r>
      <w:proofErr w:type="spellEnd"/>
      <w:r w:rsidRPr="00972F36">
        <w:rPr>
          <w:rFonts w:eastAsia="Calibri"/>
        </w:rPr>
        <w:t xml:space="preserve">, et al., 2006, </w:t>
      </w:r>
      <w:proofErr w:type="spellStart"/>
      <w:r w:rsidRPr="00972F36">
        <w:rPr>
          <w:rFonts w:eastAsia="Calibri"/>
        </w:rPr>
        <w:t>NeuroImage</w:t>
      </w:r>
      <w:proofErr w:type="spellEnd"/>
      <w:r w:rsidRPr="00972F36">
        <w:rPr>
          <w:rFonts w:eastAsia="Calibri"/>
        </w:rPr>
        <w:t xml:space="preserve"> ; (d) </w:t>
      </w:r>
      <w:proofErr w:type="spellStart"/>
      <w:r w:rsidRPr="00972F36">
        <w:rPr>
          <w:rFonts w:eastAsia="Calibri"/>
        </w:rPr>
        <w:t>Bingel</w:t>
      </w:r>
      <w:proofErr w:type="spellEnd"/>
      <w:r w:rsidRPr="00972F36">
        <w:rPr>
          <w:rFonts w:eastAsia="Calibri"/>
        </w:rPr>
        <w:t xml:space="preserve">, et al., 2004, </w:t>
      </w:r>
      <w:proofErr w:type="spellStart"/>
      <w:r w:rsidRPr="00972F36">
        <w:rPr>
          <w:rFonts w:eastAsia="Calibri"/>
        </w:rPr>
        <w:t>NeuroImage</w:t>
      </w:r>
      <w:proofErr w:type="spellEnd"/>
      <w:r w:rsidRPr="00972F36">
        <w:rPr>
          <w:rFonts w:eastAsia="Calibri"/>
        </w:rPr>
        <w:t xml:space="preserve">; (e) </w:t>
      </w:r>
      <w:proofErr w:type="spellStart"/>
      <w:r w:rsidRPr="00972F36">
        <w:rPr>
          <w:rFonts w:eastAsia="Calibri"/>
        </w:rPr>
        <w:t>Flasbeck</w:t>
      </w:r>
      <w:proofErr w:type="spellEnd"/>
      <w:r w:rsidRPr="00972F36">
        <w:rPr>
          <w:rFonts w:eastAsia="Calibri"/>
        </w:rPr>
        <w:t xml:space="preserve">, et al., 2019, Front Psychiatry. Each ROI (Brain region) was localized either in the left/right hemisphere or could comprise medial structures (Hemisphere), was automatically labeled according to the Automated Anatomical Labeling (AAL) atlas, was centered on the reported coordinates (Center), and comprised the indicated number of </w:t>
      </w:r>
      <w:proofErr w:type="spellStart"/>
      <w:r w:rsidRPr="00972F36">
        <w:rPr>
          <w:rFonts w:eastAsia="Calibri"/>
        </w:rPr>
        <w:t>voxels</w:t>
      </w:r>
      <w:proofErr w:type="spellEnd"/>
      <w:r w:rsidRPr="00972F36">
        <w:rPr>
          <w:rFonts w:eastAsia="Calibri"/>
        </w:rPr>
        <w:t xml:space="preserve"> (</w:t>
      </w:r>
      <w:proofErr w:type="spellStart"/>
      <w:r w:rsidRPr="00972F36">
        <w:rPr>
          <w:rFonts w:eastAsia="Calibri"/>
        </w:rPr>
        <w:t>Voxel</w:t>
      </w:r>
      <w:proofErr w:type="spellEnd"/>
      <w:r w:rsidRPr="00972F36">
        <w:rPr>
          <w:rFonts w:eastAsia="Calibri"/>
        </w:rPr>
        <w:t xml:space="preserve">).  </w:t>
      </w:r>
    </w:p>
    <w:p w:rsidR="00972F36" w:rsidRDefault="00972F36">
      <w:pPr>
        <w:rPr>
          <w:rFonts w:eastAsia="Calibri"/>
        </w:rPr>
      </w:pPr>
      <w:r>
        <w:rPr>
          <w:rFonts w:eastAsia="Calibri"/>
        </w:rPr>
        <w:br w:type="page"/>
      </w:r>
    </w:p>
    <w:p w:rsidR="00972F36" w:rsidRDefault="00972F36" w:rsidP="00972F36">
      <w:pPr>
        <w:keepNext/>
        <w:spacing w:line="240" w:lineRule="auto"/>
        <w:rPr>
          <w:rFonts w:eastAsia="Calibri"/>
          <w:b/>
        </w:rPr>
      </w:pPr>
      <w:r w:rsidRPr="00972F36">
        <w:rPr>
          <w:rFonts w:eastAsia="Calibri"/>
          <w:b/>
        </w:rPr>
        <w:lastRenderedPageBreak/>
        <w:t>Figure S1</w:t>
      </w:r>
    </w:p>
    <w:p w:rsidR="00972F36" w:rsidRDefault="00972F36" w:rsidP="00972F36">
      <w:pPr>
        <w:keepNext/>
        <w:spacing w:line="240" w:lineRule="auto"/>
        <w:rPr>
          <w:rFonts w:eastAsia="Times New Roman" w:cs="Arial"/>
          <w:color w:val="000000"/>
        </w:rPr>
      </w:pPr>
      <w:r>
        <w:rPr>
          <w:rFonts w:eastAsia="Times New Roman" w:cs="Arial"/>
          <w:noProof/>
          <w:color w:val="000000"/>
          <w:lang w:val="fr-CH" w:eastAsia="fr-CH"/>
        </w:rPr>
        <w:t xml:space="preserve"> </w:t>
      </w:r>
      <w:r>
        <w:rPr>
          <w:rFonts w:eastAsia="Times New Roman" w:cs="Arial"/>
          <w:noProof/>
          <w:color w:val="000000"/>
          <w:lang w:val="fr-CH" w:eastAsia="fr-CH"/>
        </w:rPr>
        <w:drawing>
          <wp:inline distT="0" distB="0" distL="0" distR="0">
            <wp:extent cx="5753735" cy="3235325"/>
            <wp:effectExtent l="19050" t="0" r="0" b="0"/>
            <wp:docPr id="2" name="Picture 1" descr="D:\job\ETH\silvio\esperimenti\RubberRobot\RobotPain\manuscript\CerCor\figures\supp\FigS1_flowcha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job\ETH\silvio\esperimenti\RubberRobot\RobotPain\manuscript\CerCor\figures\supp\FigS1_flowchart.png"/>
                    <pic:cNvPicPr>
                      <a:picLocks noChangeAspect="1" noChangeArrowheads="1"/>
                    </pic:cNvPicPr>
                  </pic:nvPicPr>
                  <pic:blipFill>
                    <a:blip r:embed="rId5" cstate="print"/>
                    <a:srcRect/>
                    <a:stretch>
                      <a:fillRect/>
                    </a:stretch>
                  </pic:blipFill>
                  <pic:spPr bwMode="auto">
                    <a:xfrm>
                      <a:off x="0" y="0"/>
                      <a:ext cx="5753735" cy="3235325"/>
                    </a:xfrm>
                    <a:prstGeom prst="rect">
                      <a:avLst/>
                    </a:prstGeom>
                    <a:noFill/>
                    <a:ln w="9525">
                      <a:noFill/>
                      <a:miter lim="800000"/>
                      <a:headEnd/>
                      <a:tailEnd/>
                    </a:ln>
                  </pic:spPr>
                </pic:pic>
              </a:graphicData>
            </a:graphic>
          </wp:inline>
        </w:drawing>
      </w:r>
    </w:p>
    <w:p w:rsidR="00972F36" w:rsidRDefault="00972F36" w:rsidP="00972F36">
      <w:pPr>
        <w:keepNext/>
        <w:spacing w:line="240" w:lineRule="auto"/>
        <w:rPr>
          <w:rFonts w:eastAsia="Times New Roman" w:cs="Arial"/>
          <w:color w:val="000000"/>
        </w:rPr>
      </w:pPr>
    </w:p>
    <w:p w:rsidR="00972F36" w:rsidRPr="00972F36" w:rsidRDefault="00972F36" w:rsidP="00972F36">
      <w:pPr>
        <w:spacing w:line="480" w:lineRule="auto"/>
        <w:rPr>
          <w:rFonts w:eastAsia="Calibri"/>
        </w:rPr>
      </w:pPr>
      <w:r w:rsidRPr="00972F36">
        <w:rPr>
          <w:rFonts w:eastAsia="Calibri"/>
          <w:b/>
        </w:rPr>
        <w:t>Figure S1 - fMRI analysis approach.</w:t>
      </w:r>
      <w:r w:rsidRPr="00972F36">
        <w:rPr>
          <w:rFonts w:eastAsia="Calibri"/>
        </w:rPr>
        <w:t xml:space="preserve"> </w:t>
      </w:r>
      <w:r w:rsidRPr="00972F36">
        <w:rPr>
          <w:rFonts w:eastAsia="Calibri"/>
          <w:b/>
        </w:rPr>
        <w:t xml:space="preserve">A) </w:t>
      </w:r>
      <w:r w:rsidRPr="00972F36">
        <w:rPr>
          <w:rFonts w:eastAsia="Calibri"/>
          <w:b/>
          <w:bCs/>
        </w:rPr>
        <w:t>Sustained</w:t>
      </w:r>
      <w:r w:rsidRPr="00972F36">
        <w:rPr>
          <w:rFonts w:eastAsia="Calibri"/>
        </w:rPr>
        <w:t xml:space="preserve"> activation was analyzed according to a whole-brain approach, using the same hemodynamic model for all conditions and running a 2-way ANOVA between Illusion and TVS (random field theory - cluster threshold: p &lt; .05 cluster size p-FDR corrected; </w:t>
      </w:r>
      <w:proofErr w:type="spellStart"/>
      <w:r w:rsidRPr="00972F36">
        <w:rPr>
          <w:rFonts w:eastAsia="Calibri"/>
        </w:rPr>
        <w:t>voxel</w:t>
      </w:r>
      <w:proofErr w:type="spellEnd"/>
      <w:r w:rsidRPr="00972F36">
        <w:rPr>
          <w:rFonts w:eastAsia="Calibri"/>
        </w:rPr>
        <w:t xml:space="preserve"> threshold: </w:t>
      </w:r>
      <w:proofErr w:type="spellStart"/>
      <w:r w:rsidRPr="00972F36">
        <w:rPr>
          <w:rFonts w:eastAsia="Calibri"/>
        </w:rPr>
        <w:t>unc</w:t>
      </w:r>
      <w:proofErr w:type="spellEnd"/>
      <w:r w:rsidRPr="00972F36">
        <w:rPr>
          <w:rFonts w:eastAsia="Calibri"/>
        </w:rPr>
        <w:t xml:space="preserve">. p &lt; .005). </w:t>
      </w:r>
      <w:r w:rsidRPr="00972F36">
        <w:rPr>
          <w:rFonts w:eastAsia="Calibri"/>
          <w:b/>
        </w:rPr>
        <w:t xml:space="preserve">B) </w:t>
      </w:r>
      <w:r w:rsidRPr="00972F36">
        <w:rPr>
          <w:rFonts w:eastAsia="Calibri"/>
          <w:b/>
          <w:bCs/>
        </w:rPr>
        <w:t>Transient</w:t>
      </w:r>
      <w:r w:rsidRPr="00972F36">
        <w:rPr>
          <w:rFonts w:eastAsia="Calibri"/>
        </w:rPr>
        <w:t xml:space="preserve"> activation was analyzed in a set of predefined ROIs, using different time-sensitive models (finite impulse response basis functions) for each condition to obtain </w:t>
      </w:r>
      <w:proofErr w:type="spellStart"/>
      <w:r w:rsidRPr="00972F36">
        <w:rPr>
          <w:rFonts w:eastAsia="Calibri"/>
        </w:rPr>
        <w:t>peristimulus</w:t>
      </w:r>
      <w:proofErr w:type="spellEnd"/>
      <w:r w:rsidRPr="00972F36">
        <w:rPr>
          <w:rFonts w:eastAsia="Calibri"/>
        </w:rPr>
        <w:t xml:space="preserve"> time-courses. This resulted in the 3-way repeated-measures ANOVA between Illusion, TVS, and Time. Further post-hoc comparisons were run in order to test specific effects (</w:t>
      </w:r>
      <w:r w:rsidRPr="00972F36">
        <w:rPr>
          <w:rFonts w:eastAsia="Calibri"/>
          <w:i/>
          <w:iCs/>
        </w:rPr>
        <w:t>Differential, Illusion-related, TVS-related, TVS-specific</w:t>
      </w:r>
      <w:r w:rsidRPr="00972F36">
        <w:rPr>
          <w:rFonts w:eastAsia="Calibri"/>
        </w:rPr>
        <w:t>).</w:t>
      </w:r>
      <w:r w:rsidRPr="00972F36" w:rsidDel="00851E72">
        <w:rPr>
          <w:rFonts w:eastAsia="Calibri"/>
        </w:rPr>
        <w:t xml:space="preserve"> </w:t>
      </w:r>
      <w:r w:rsidRPr="00972F36">
        <w:rPr>
          <w:rFonts w:eastAsia="Calibri"/>
        </w:rPr>
        <w:t>Other abbreviations: TVS (type of vicarious somatosensation); FDR (false discovery rate), ROIs (regions of interest).</w:t>
      </w:r>
    </w:p>
    <w:p w:rsidR="00972F36" w:rsidRDefault="00972F36">
      <w:pPr>
        <w:rPr>
          <w:rFonts w:eastAsia="Calibri"/>
        </w:rPr>
      </w:pPr>
      <w:r>
        <w:rPr>
          <w:rFonts w:eastAsia="Calibri"/>
        </w:rPr>
        <w:br w:type="page"/>
      </w:r>
    </w:p>
    <w:p w:rsidR="00972F36" w:rsidRDefault="00972F36" w:rsidP="00972F36">
      <w:pPr>
        <w:spacing w:line="480" w:lineRule="auto"/>
        <w:rPr>
          <w:rFonts w:eastAsia="Calibri"/>
        </w:rPr>
      </w:pPr>
      <w:r w:rsidRPr="00972F36">
        <w:rPr>
          <w:rFonts w:eastAsia="Calibri"/>
          <w:b/>
        </w:rPr>
        <w:lastRenderedPageBreak/>
        <w:t>Figure S2</w:t>
      </w:r>
    </w:p>
    <w:p w:rsidR="00972F36" w:rsidRPr="00972F36" w:rsidRDefault="00E87A75" w:rsidP="00972F36">
      <w:pPr>
        <w:spacing w:line="480" w:lineRule="auto"/>
        <w:rPr>
          <w:rFonts w:eastAsia="Calibri"/>
        </w:rPr>
      </w:pPr>
      <w:r>
        <w:rPr>
          <w:rFonts w:eastAsia="Calibri"/>
          <w:noProof/>
          <w:lang w:val="fr-CH" w:eastAsia="fr-CH"/>
        </w:rPr>
        <w:drawing>
          <wp:inline distT="0" distB="0" distL="0" distR="0">
            <wp:extent cx="5824221" cy="2541182"/>
            <wp:effectExtent l="19050" t="0" r="5079" b="0"/>
            <wp:docPr id="3" name="Picture 1" descr="D:\job\ETH\silvio\esperimenti\RubberRobot\RobotPain\manuscript\CerCor\R1\figures\png\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job\ETH\silvio\esperimenti\RubberRobot\RobotPain\manuscript\CerCor\R1\figures\png\FigS2.png"/>
                    <pic:cNvPicPr>
                      <a:picLocks noChangeAspect="1" noChangeArrowheads="1"/>
                    </pic:cNvPicPr>
                  </pic:nvPicPr>
                  <pic:blipFill>
                    <a:blip r:embed="rId6" cstate="print"/>
                    <a:srcRect l="1888" t="4934" r="5728" b="23355"/>
                    <a:stretch>
                      <a:fillRect/>
                    </a:stretch>
                  </pic:blipFill>
                  <pic:spPr bwMode="auto">
                    <a:xfrm>
                      <a:off x="0" y="0"/>
                      <a:ext cx="5824221" cy="2541182"/>
                    </a:xfrm>
                    <a:prstGeom prst="rect">
                      <a:avLst/>
                    </a:prstGeom>
                    <a:noFill/>
                    <a:ln w="9525">
                      <a:noFill/>
                      <a:miter lim="800000"/>
                      <a:headEnd/>
                      <a:tailEnd/>
                    </a:ln>
                  </pic:spPr>
                </pic:pic>
              </a:graphicData>
            </a:graphic>
          </wp:inline>
        </w:drawing>
      </w:r>
    </w:p>
    <w:p w:rsidR="00972F36" w:rsidRPr="00972F36" w:rsidRDefault="00972F36" w:rsidP="00972F36">
      <w:pPr>
        <w:spacing w:line="480" w:lineRule="auto"/>
        <w:rPr>
          <w:rFonts w:eastAsia="Calibri"/>
        </w:rPr>
      </w:pPr>
      <w:r w:rsidRPr="00972F36">
        <w:rPr>
          <w:rFonts w:eastAsia="Calibri"/>
          <w:b/>
        </w:rPr>
        <w:t>Figure S2 - Sustained activation, main effect of TVS</w:t>
      </w:r>
      <w:r w:rsidRPr="00972F36">
        <w:rPr>
          <w:rFonts w:eastAsia="Calibri"/>
        </w:rPr>
        <w:t xml:space="preserve">. </w:t>
      </w:r>
      <w:r w:rsidRPr="00972F36">
        <w:rPr>
          <w:rFonts w:eastAsia="Calibri"/>
          <w:b/>
        </w:rPr>
        <w:t>A)</w:t>
      </w:r>
      <w:r w:rsidRPr="00972F36">
        <w:rPr>
          <w:rFonts w:eastAsia="Calibri"/>
        </w:rPr>
        <w:t xml:space="preserve"> The cluster comprising portions of the right pre/post-central and inferior frontal </w:t>
      </w:r>
      <w:proofErr w:type="spellStart"/>
      <w:r w:rsidRPr="00972F36">
        <w:rPr>
          <w:rFonts w:eastAsia="Calibri"/>
        </w:rPr>
        <w:t>gyri</w:t>
      </w:r>
      <w:proofErr w:type="spellEnd"/>
      <w:r w:rsidRPr="00972F36">
        <w:rPr>
          <w:rFonts w:eastAsia="Calibri"/>
        </w:rPr>
        <w:t xml:space="preserve"> was found in the whole-brain analysis as the only one in which brain activity was significantly different between vicarious touch (higher) and vicarious pain (lower). </w:t>
      </w:r>
      <w:r w:rsidRPr="00972F36">
        <w:rPr>
          <w:rFonts w:eastAsia="Calibri"/>
          <w:b/>
        </w:rPr>
        <w:t>B)</w:t>
      </w:r>
      <w:r w:rsidRPr="00972F36">
        <w:rPr>
          <w:rFonts w:eastAsia="Calibri"/>
        </w:rPr>
        <w:t xml:space="preserve"> The sustained activity in this cluster was higher during vicarious touch compared to vicarious pain. </w:t>
      </w:r>
      <w:r w:rsidRPr="00972F36">
        <w:rPr>
          <w:rFonts w:eastAsia="Calibri"/>
          <w:b/>
        </w:rPr>
        <w:t>C)</w:t>
      </w:r>
      <w:r w:rsidRPr="00972F36">
        <w:rPr>
          <w:rFonts w:eastAsia="Calibri"/>
        </w:rPr>
        <w:t xml:space="preserve"> Temporal profiles extracted from the detected cluster are shown for each condition separately. Here, we observe decreased activity in late epochs for vicarious pain compared to vicarious touch. Abbreviations: TVS (type of vicarious somatosensation).</w:t>
      </w:r>
    </w:p>
    <w:p w:rsidR="00972F36" w:rsidRDefault="00972F36" w:rsidP="00972F36">
      <w:pPr>
        <w:spacing w:line="480" w:lineRule="auto"/>
        <w:rPr>
          <w:rFonts w:eastAsia="Calibri"/>
        </w:rPr>
      </w:pPr>
      <w:r w:rsidRPr="00972F36" w:rsidDel="00D94AFA">
        <w:rPr>
          <w:rFonts w:eastAsia="Calibri"/>
        </w:rPr>
        <w:t xml:space="preserve"> </w:t>
      </w:r>
    </w:p>
    <w:p w:rsidR="00972F36" w:rsidRDefault="00972F36">
      <w:pPr>
        <w:rPr>
          <w:rFonts w:eastAsia="Calibri"/>
        </w:rPr>
      </w:pPr>
      <w:r>
        <w:rPr>
          <w:rFonts w:eastAsia="Calibri"/>
        </w:rPr>
        <w:br w:type="page"/>
      </w:r>
    </w:p>
    <w:p w:rsidR="00972F36" w:rsidRDefault="00972F36" w:rsidP="00972F36">
      <w:pPr>
        <w:spacing w:line="480" w:lineRule="auto"/>
        <w:rPr>
          <w:rFonts w:eastAsia="Calibri"/>
        </w:rPr>
      </w:pPr>
      <w:r w:rsidRPr="00972F36">
        <w:rPr>
          <w:rFonts w:eastAsia="Calibri"/>
          <w:b/>
        </w:rPr>
        <w:lastRenderedPageBreak/>
        <w:t>Figure S3</w:t>
      </w:r>
    </w:p>
    <w:p w:rsidR="00972F36" w:rsidRPr="00972F36" w:rsidRDefault="00E87A75" w:rsidP="00972F36">
      <w:pPr>
        <w:spacing w:line="480" w:lineRule="auto"/>
        <w:rPr>
          <w:rFonts w:eastAsia="Calibri"/>
        </w:rPr>
      </w:pPr>
      <w:r>
        <w:rPr>
          <w:rFonts w:eastAsia="Calibri"/>
          <w:noProof/>
          <w:lang w:val="fr-CH" w:eastAsia="fr-CH"/>
        </w:rPr>
        <w:drawing>
          <wp:inline distT="0" distB="0" distL="0" distR="0">
            <wp:extent cx="5690634" cy="4537295"/>
            <wp:effectExtent l="19050" t="0" r="5316" b="0"/>
            <wp:docPr id="4" name="Picture 2" descr="D:\job\ETH\silvio\esperimenti\RubberRobot\RobotPain\manuscript\CerCor\R1\figures\png\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job\ETH\silvio\esperimenti\RubberRobot\RobotPain\manuscript\CerCor\R1\figures\png\FigS3.png"/>
                    <pic:cNvPicPr>
                      <a:picLocks noChangeAspect="1" noChangeArrowheads="1"/>
                    </pic:cNvPicPr>
                  </pic:nvPicPr>
                  <pic:blipFill>
                    <a:blip r:embed="rId7" cstate="print"/>
                    <a:srcRect l="4649" r="42842" b="25329"/>
                    <a:stretch>
                      <a:fillRect/>
                    </a:stretch>
                  </pic:blipFill>
                  <pic:spPr bwMode="auto">
                    <a:xfrm>
                      <a:off x="0" y="0"/>
                      <a:ext cx="5690634" cy="4537295"/>
                    </a:xfrm>
                    <a:prstGeom prst="rect">
                      <a:avLst/>
                    </a:prstGeom>
                    <a:noFill/>
                    <a:ln w="9525">
                      <a:noFill/>
                      <a:miter lim="800000"/>
                      <a:headEnd/>
                      <a:tailEnd/>
                    </a:ln>
                  </pic:spPr>
                </pic:pic>
              </a:graphicData>
            </a:graphic>
          </wp:inline>
        </w:drawing>
      </w:r>
    </w:p>
    <w:p w:rsidR="00972F36" w:rsidRDefault="00972F36" w:rsidP="00972F36">
      <w:pPr>
        <w:spacing w:line="480" w:lineRule="auto"/>
        <w:rPr>
          <w:rFonts w:eastAsia="Calibri"/>
        </w:rPr>
      </w:pPr>
      <w:r w:rsidRPr="00972F36">
        <w:rPr>
          <w:rFonts w:eastAsia="Calibri"/>
          <w:b/>
        </w:rPr>
        <w:t>Figure S3 – TVS-specific illusion time-courses for ROIs with significant Illusion by Time interaction.</w:t>
      </w:r>
      <w:r w:rsidRPr="00972F36">
        <w:rPr>
          <w:rFonts w:eastAsia="Calibri"/>
        </w:rPr>
        <w:t xml:space="preserve"> </w:t>
      </w:r>
      <w:r w:rsidRPr="00972F36">
        <w:rPr>
          <w:rFonts w:eastAsia="Calibri"/>
          <w:bCs/>
        </w:rPr>
        <w:t xml:space="preserve">Time-courses for each condition are plotted separately for ROIs with significant interaction Illusion x Time [left anterior insula (left </w:t>
      </w:r>
      <w:proofErr w:type="spellStart"/>
      <w:r w:rsidRPr="00972F36">
        <w:rPr>
          <w:rFonts w:eastAsia="Calibri"/>
          <w:bCs/>
        </w:rPr>
        <w:t>ant</w:t>
      </w:r>
      <w:proofErr w:type="spellEnd"/>
      <w:r w:rsidRPr="00972F36">
        <w:rPr>
          <w:rFonts w:eastAsia="Calibri"/>
          <w:bCs/>
        </w:rPr>
        <w:t xml:space="preserve"> Ins) and precuneus (</w:t>
      </w:r>
      <w:proofErr w:type="spellStart"/>
      <w:r w:rsidRPr="00972F36">
        <w:rPr>
          <w:rFonts w:eastAsia="Calibri"/>
          <w:bCs/>
        </w:rPr>
        <w:t>preCun</w:t>
      </w:r>
      <w:proofErr w:type="spellEnd"/>
      <w:r w:rsidRPr="00972F36">
        <w:rPr>
          <w:rFonts w:eastAsia="Calibri"/>
          <w:bCs/>
        </w:rPr>
        <w:t xml:space="preserve">)]. </w:t>
      </w:r>
      <w:r w:rsidRPr="00972F36">
        <w:rPr>
          <w:rFonts w:eastAsia="Calibri"/>
        </w:rPr>
        <w:t xml:space="preserve">During vicarious touch, the insular activation was higher after VHI than </w:t>
      </w:r>
      <w:proofErr w:type="spellStart"/>
      <w:r w:rsidRPr="00972F36">
        <w:rPr>
          <w:rFonts w:eastAsia="Calibri"/>
        </w:rPr>
        <w:t>noVHI</w:t>
      </w:r>
      <w:proofErr w:type="spellEnd"/>
      <w:r w:rsidRPr="00972F36">
        <w:rPr>
          <w:rFonts w:eastAsia="Calibri"/>
        </w:rPr>
        <w:t xml:space="preserve"> at the 3rd and 5th time bins. Asterisks represent significant differences according to </w:t>
      </w:r>
      <w:proofErr w:type="spellStart"/>
      <w:r w:rsidRPr="00972F36">
        <w:rPr>
          <w:rFonts w:eastAsia="Calibri"/>
        </w:rPr>
        <w:t>Tukey</w:t>
      </w:r>
      <w:proofErr w:type="spellEnd"/>
      <w:r w:rsidRPr="00972F36">
        <w:rPr>
          <w:rFonts w:eastAsia="Calibri"/>
        </w:rPr>
        <w:t xml:space="preserve"> multiple comparisons tests over time bins. The gray bar under each plot represents the duration of videos showing vicarious touch/pain somatosensations. Other abbreviations: TVS (type of vicarious somatosensation); ROIs (regions of interest).</w:t>
      </w:r>
    </w:p>
    <w:p w:rsidR="00972F36" w:rsidRDefault="00972F36">
      <w:pPr>
        <w:rPr>
          <w:rFonts w:eastAsia="Calibri"/>
        </w:rPr>
      </w:pPr>
      <w:r>
        <w:rPr>
          <w:rFonts w:eastAsia="Calibri"/>
        </w:rPr>
        <w:br w:type="page"/>
      </w:r>
    </w:p>
    <w:p w:rsidR="00972F36" w:rsidRPr="00972F36" w:rsidRDefault="00972F36" w:rsidP="00972F36">
      <w:pPr>
        <w:spacing w:line="480" w:lineRule="auto"/>
        <w:rPr>
          <w:rFonts w:eastAsia="Calibri"/>
        </w:rPr>
      </w:pPr>
      <w:r w:rsidRPr="00972F36">
        <w:rPr>
          <w:rFonts w:eastAsia="Calibri"/>
          <w:b/>
        </w:rPr>
        <w:lastRenderedPageBreak/>
        <w:t>Figure S4</w:t>
      </w:r>
    </w:p>
    <w:p w:rsidR="00972F36" w:rsidRPr="00972F36" w:rsidRDefault="00E87A75" w:rsidP="00972F36">
      <w:pPr>
        <w:spacing w:line="480" w:lineRule="auto"/>
        <w:rPr>
          <w:rFonts w:eastAsia="Calibri"/>
        </w:rPr>
      </w:pPr>
      <w:r>
        <w:rPr>
          <w:rFonts w:eastAsia="Calibri"/>
          <w:noProof/>
          <w:lang w:val="fr-CH" w:eastAsia="fr-CH"/>
        </w:rPr>
        <w:drawing>
          <wp:inline distT="0" distB="0" distL="0" distR="0">
            <wp:extent cx="5950252" cy="2721935"/>
            <wp:effectExtent l="19050" t="0" r="0" b="0"/>
            <wp:docPr id="5" name="Picture 3" descr="D:\job\ETH\silvio\esperimenti\RubberRobot\RobotPain\manuscript\CerCor\R1\figures\png\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job\ETH\silvio\esperimenti\RubberRobot\RobotPain\manuscript\CerCor\R1\figures\png\FigS4.png"/>
                    <pic:cNvPicPr>
                      <a:picLocks noChangeAspect="1" noChangeArrowheads="1"/>
                    </pic:cNvPicPr>
                  </pic:nvPicPr>
                  <pic:blipFill>
                    <a:blip r:embed="rId8" cstate="print"/>
                    <a:srcRect l="4288" r="3655" b="25000"/>
                    <a:stretch>
                      <a:fillRect/>
                    </a:stretch>
                  </pic:blipFill>
                  <pic:spPr bwMode="auto">
                    <a:xfrm>
                      <a:off x="0" y="0"/>
                      <a:ext cx="5952740" cy="2723073"/>
                    </a:xfrm>
                    <a:prstGeom prst="rect">
                      <a:avLst/>
                    </a:prstGeom>
                    <a:noFill/>
                    <a:ln w="9525">
                      <a:noFill/>
                      <a:miter lim="800000"/>
                      <a:headEnd/>
                      <a:tailEnd/>
                    </a:ln>
                  </pic:spPr>
                </pic:pic>
              </a:graphicData>
            </a:graphic>
          </wp:inline>
        </w:drawing>
      </w:r>
    </w:p>
    <w:p w:rsidR="00972F36" w:rsidRPr="00972F36" w:rsidRDefault="00972F36" w:rsidP="00972F36">
      <w:pPr>
        <w:spacing w:line="480" w:lineRule="auto"/>
        <w:rPr>
          <w:rFonts w:eastAsia="Calibri"/>
        </w:rPr>
      </w:pPr>
      <w:r w:rsidRPr="00972F36">
        <w:rPr>
          <w:rFonts w:eastAsia="Calibri"/>
          <w:b/>
        </w:rPr>
        <w:t>Figure S4 - TVS-specific illusion time-courses for ROIs with significant TVS by Time interaction.</w:t>
      </w:r>
      <w:r w:rsidRPr="00972F36">
        <w:rPr>
          <w:rFonts w:eastAsia="Calibri"/>
        </w:rPr>
        <w:t xml:space="preserve"> Specifically for the left EBA and right PMC, brain activity was higher after VHI than </w:t>
      </w:r>
      <w:proofErr w:type="spellStart"/>
      <w:r w:rsidRPr="00972F36">
        <w:rPr>
          <w:rFonts w:eastAsia="Calibri"/>
        </w:rPr>
        <w:t>noVHI</w:t>
      </w:r>
      <w:proofErr w:type="spellEnd"/>
      <w:r w:rsidRPr="00972F36">
        <w:rPr>
          <w:rFonts w:eastAsia="Calibri"/>
        </w:rPr>
        <w:t xml:space="preserve"> in late epochs of vicarious touch. Asterisks represent significant differences according to </w:t>
      </w:r>
      <w:proofErr w:type="spellStart"/>
      <w:r w:rsidRPr="00972F36">
        <w:rPr>
          <w:rFonts w:eastAsia="Calibri"/>
        </w:rPr>
        <w:t>Tukey</w:t>
      </w:r>
      <w:proofErr w:type="spellEnd"/>
      <w:r w:rsidRPr="00972F36">
        <w:rPr>
          <w:rFonts w:eastAsia="Calibri"/>
        </w:rPr>
        <w:t xml:space="preserve"> multiple comparisons tests over time bins. The gray bar under each plot represents the duration of videos showing vicarious touch/pain somatosensations. Abbreviations: EBA (extrastriate body area); PMC (premotor cortex); TVS (type of vicarious somatosensation); VHI (virtual hand illusion).</w:t>
      </w:r>
    </w:p>
    <w:p w:rsidR="00972F36" w:rsidRPr="00972F36" w:rsidRDefault="00972F36" w:rsidP="00972F36">
      <w:pPr>
        <w:keepNext/>
        <w:spacing w:line="240" w:lineRule="auto"/>
        <w:rPr>
          <w:rFonts w:eastAsia="Times New Roman" w:cs="Arial"/>
          <w:color w:val="000000"/>
        </w:rPr>
      </w:pPr>
    </w:p>
    <w:sectPr w:rsidR="00972F36" w:rsidRPr="00972F36" w:rsidSect="00F328D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proofState w:spelling="clean"/>
  <w:defaultTabStop w:val="708"/>
  <w:hyphenationZone w:val="425"/>
  <w:characterSpacingControl w:val="doNotCompress"/>
  <w:compat/>
  <w:rsids>
    <w:rsidRoot w:val="00972F36"/>
    <w:rsid w:val="00001FF0"/>
    <w:rsid w:val="00004EB6"/>
    <w:rsid w:val="00005D82"/>
    <w:rsid w:val="00007676"/>
    <w:rsid w:val="00007B73"/>
    <w:rsid w:val="00012936"/>
    <w:rsid w:val="00012A26"/>
    <w:rsid w:val="00012CE9"/>
    <w:rsid w:val="000176A3"/>
    <w:rsid w:val="00017F2A"/>
    <w:rsid w:val="000203C2"/>
    <w:rsid w:val="000210C5"/>
    <w:rsid w:val="00022044"/>
    <w:rsid w:val="00022229"/>
    <w:rsid w:val="00022314"/>
    <w:rsid w:val="00023846"/>
    <w:rsid w:val="00024F96"/>
    <w:rsid w:val="0002685A"/>
    <w:rsid w:val="00027846"/>
    <w:rsid w:val="00031087"/>
    <w:rsid w:val="00031CB7"/>
    <w:rsid w:val="00034109"/>
    <w:rsid w:val="0003679E"/>
    <w:rsid w:val="00037B3D"/>
    <w:rsid w:val="0004025D"/>
    <w:rsid w:val="000403C6"/>
    <w:rsid w:val="00040CCF"/>
    <w:rsid w:val="0004128D"/>
    <w:rsid w:val="00042663"/>
    <w:rsid w:val="00043301"/>
    <w:rsid w:val="000438DD"/>
    <w:rsid w:val="00043A83"/>
    <w:rsid w:val="0005077C"/>
    <w:rsid w:val="000507F6"/>
    <w:rsid w:val="00051C3D"/>
    <w:rsid w:val="00052E7B"/>
    <w:rsid w:val="000536E3"/>
    <w:rsid w:val="00053869"/>
    <w:rsid w:val="00053F0E"/>
    <w:rsid w:val="00054010"/>
    <w:rsid w:val="00054C0E"/>
    <w:rsid w:val="00056688"/>
    <w:rsid w:val="00056AE7"/>
    <w:rsid w:val="00056F2F"/>
    <w:rsid w:val="00057126"/>
    <w:rsid w:val="000608EF"/>
    <w:rsid w:val="00060A22"/>
    <w:rsid w:val="0006164F"/>
    <w:rsid w:val="000618FA"/>
    <w:rsid w:val="000641FA"/>
    <w:rsid w:val="000677C7"/>
    <w:rsid w:val="00071217"/>
    <w:rsid w:val="00073195"/>
    <w:rsid w:val="000746F7"/>
    <w:rsid w:val="00074DD4"/>
    <w:rsid w:val="000761DB"/>
    <w:rsid w:val="00080D83"/>
    <w:rsid w:val="0008266D"/>
    <w:rsid w:val="00082E8E"/>
    <w:rsid w:val="00083B1E"/>
    <w:rsid w:val="00084F26"/>
    <w:rsid w:val="000866AB"/>
    <w:rsid w:val="00087103"/>
    <w:rsid w:val="0009081D"/>
    <w:rsid w:val="000920AA"/>
    <w:rsid w:val="0009232E"/>
    <w:rsid w:val="000924AE"/>
    <w:rsid w:val="000928DF"/>
    <w:rsid w:val="00092AD7"/>
    <w:rsid w:val="00095081"/>
    <w:rsid w:val="0009545C"/>
    <w:rsid w:val="00095780"/>
    <w:rsid w:val="000966D5"/>
    <w:rsid w:val="00097207"/>
    <w:rsid w:val="000A106E"/>
    <w:rsid w:val="000A2D1B"/>
    <w:rsid w:val="000A2EAC"/>
    <w:rsid w:val="000A3E3B"/>
    <w:rsid w:val="000A4113"/>
    <w:rsid w:val="000A5833"/>
    <w:rsid w:val="000A7680"/>
    <w:rsid w:val="000B2297"/>
    <w:rsid w:val="000B2727"/>
    <w:rsid w:val="000B2DB1"/>
    <w:rsid w:val="000B3B18"/>
    <w:rsid w:val="000B5D0F"/>
    <w:rsid w:val="000B6B3C"/>
    <w:rsid w:val="000B6E52"/>
    <w:rsid w:val="000C3482"/>
    <w:rsid w:val="000C4024"/>
    <w:rsid w:val="000C4688"/>
    <w:rsid w:val="000C58E9"/>
    <w:rsid w:val="000C5B81"/>
    <w:rsid w:val="000C792F"/>
    <w:rsid w:val="000D1564"/>
    <w:rsid w:val="000D370A"/>
    <w:rsid w:val="000D3F2C"/>
    <w:rsid w:val="000D424E"/>
    <w:rsid w:val="000D4B6A"/>
    <w:rsid w:val="000D5F89"/>
    <w:rsid w:val="000D60DF"/>
    <w:rsid w:val="000D6F2C"/>
    <w:rsid w:val="000D7B02"/>
    <w:rsid w:val="000D7E00"/>
    <w:rsid w:val="000E05F2"/>
    <w:rsid w:val="000E1F63"/>
    <w:rsid w:val="000E25A0"/>
    <w:rsid w:val="000E3F87"/>
    <w:rsid w:val="000E4038"/>
    <w:rsid w:val="000E4321"/>
    <w:rsid w:val="000E4A35"/>
    <w:rsid w:val="000E58B0"/>
    <w:rsid w:val="000E6635"/>
    <w:rsid w:val="000F1C7C"/>
    <w:rsid w:val="000F2386"/>
    <w:rsid w:val="000F4ABE"/>
    <w:rsid w:val="000F4EB4"/>
    <w:rsid w:val="000F6CC4"/>
    <w:rsid w:val="000F70F1"/>
    <w:rsid w:val="000F7FE7"/>
    <w:rsid w:val="001000C2"/>
    <w:rsid w:val="001010CA"/>
    <w:rsid w:val="0010110D"/>
    <w:rsid w:val="001018D9"/>
    <w:rsid w:val="0010332B"/>
    <w:rsid w:val="0010333F"/>
    <w:rsid w:val="00107B44"/>
    <w:rsid w:val="0011030B"/>
    <w:rsid w:val="001118FB"/>
    <w:rsid w:val="00113A9A"/>
    <w:rsid w:val="0011425C"/>
    <w:rsid w:val="001146E5"/>
    <w:rsid w:val="00115ED1"/>
    <w:rsid w:val="00116AFD"/>
    <w:rsid w:val="00121159"/>
    <w:rsid w:val="001233FB"/>
    <w:rsid w:val="001238BC"/>
    <w:rsid w:val="001268EC"/>
    <w:rsid w:val="00130BAC"/>
    <w:rsid w:val="00131E7E"/>
    <w:rsid w:val="00134F15"/>
    <w:rsid w:val="00135608"/>
    <w:rsid w:val="00136234"/>
    <w:rsid w:val="0013648F"/>
    <w:rsid w:val="001368E0"/>
    <w:rsid w:val="001408FC"/>
    <w:rsid w:val="00141DE4"/>
    <w:rsid w:val="00143020"/>
    <w:rsid w:val="00144A40"/>
    <w:rsid w:val="0014574A"/>
    <w:rsid w:val="00146555"/>
    <w:rsid w:val="00146761"/>
    <w:rsid w:val="00146CE9"/>
    <w:rsid w:val="00147563"/>
    <w:rsid w:val="001477ED"/>
    <w:rsid w:val="00147C72"/>
    <w:rsid w:val="001500E0"/>
    <w:rsid w:val="0015197F"/>
    <w:rsid w:val="00151AD6"/>
    <w:rsid w:val="00153C6B"/>
    <w:rsid w:val="00155112"/>
    <w:rsid w:val="00155864"/>
    <w:rsid w:val="0015651E"/>
    <w:rsid w:val="001565EB"/>
    <w:rsid w:val="001569B2"/>
    <w:rsid w:val="00156C22"/>
    <w:rsid w:val="00157C1C"/>
    <w:rsid w:val="001603C8"/>
    <w:rsid w:val="00163117"/>
    <w:rsid w:val="00164854"/>
    <w:rsid w:val="00164EE7"/>
    <w:rsid w:val="00165591"/>
    <w:rsid w:val="0016566C"/>
    <w:rsid w:val="00165BAB"/>
    <w:rsid w:val="001708AC"/>
    <w:rsid w:val="001708E6"/>
    <w:rsid w:val="001709DC"/>
    <w:rsid w:val="00170DA3"/>
    <w:rsid w:val="0017180B"/>
    <w:rsid w:val="00175D10"/>
    <w:rsid w:val="001766C9"/>
    <w:rsid w:val="00176BE5"/>
    <w:rsid w:val="001771CD"/>
    <w:rsid w:val="00182122"/>
    <w:rsid w:val="0018380F"/>
    <w:rsid w:val="00184422"/>
    <w:rsid w:val="00187C69"/>
    <w:rsid w:val="00190577"/>
    <w:rsid w:val="00191788"/>
    <w:rsid w:val="00193359"/>
    <w:rsid w:val="00195518"/>
    <w:rsid w:val="001960F6"/>
    <w:rsid w:val="00197123"/>
    <w:rsid w:val="001A11FE"/>
    <w:rsid w:val="001A1C09"/>
    <w:rsid w:val="001A2085"/>
    <w:rsid w:val="001A208C"/>
    <w:rsid w:val="001A2AE2"/>
    <w:rsid w:val="001A49F4"/>
    <w:rsid w:val="001A6A1C"/>
    <w:rsid w:val="001A6C41"/>
    <w:rsid w:val="001B0129"/>
    <w:rsid w:val="001B3BA7"/>
    <w:rsid w:val="001B4291"/>
    <w:rsid w:val="001B4444"/>
    <w:rsid w:val="001B52E4"/>
    <w:rsid w:val="001B5F67"/>
    <w:rsid w:val="001B61AD"/>
    <w:rsid w:val="001B6DED"/>
    <w:rsid w:val="001B756F"/>
    <w:rsid w:val="001C06C1"/>
    <w:rsid w:val="001C1A14"/>
    <w:rsid w:val="001C2006"/>
    <w:rsid w:val="001C2483"/>
    <w:rsid w:val="001C2742"/>
    <w:rsid w:val="001C2A49"/>
    <w:rsid w:val="001C42D1"/>
    <w:rsid w:val="001C45A4"/>
    <w:rsid w:val="001C46D6"/>
    <w:rsid w:val="001C5EF5"/>
    <w:rsid w:val="001C640B"/>
    <w:rsid w:val="001C74AA"/>
    <w:rsid w:val="001D1815"/>
    <w:rsid w:val="001D1D1C"/>
    <w:rsid w:val="001D2D12"/>
    <w:rsid w:val="001D2FC1"/>
    <w:rsid w:val="001D4C67"/>
    <w:rsid w:val="001D4FBD"/>
    <w:rsid w:val="001D5259"/>
    <w:rsid w:val="001D5366"/>
    <w:rsid w:val="001D5588"/>
    <w:rsid w:val="001D5B25"/>
    <w:rsid w:val="001D6A00"/>
    <w:rsid w:val="001D6C09"/>
    <w:rsid w:val="001D70D7"/>
    <w:rsid w:val="001E09DD"/>
    <w:rsid w:val="001E0C13"/>
    <w:rsid w:val="001E1BB4"/>
    <w:rsid w:val="001E720C"/>
    <w:rsid w:val="001E78F3"/>
    <w:rsid w:val="001F0BF6"/>
    <w:rsid w:val="001F0E60"/>
    <w:rsid w:val="001F3668"/>
    <w:rsid w:val="001F5968"/>
    <w:rsid w:val="001F653A"/>
    <w:rsid w:val="001F6680"/>
    <w:rsid w:val="001F6867"/>
    <w:rsid w:val="001F7215"/>
    <w:rsid w:val="001F7608"/>
    <w:rsid w:val="001F7E61"/>
    <w:rsid w:val="002007C6"/>
    <w:rsid w:val="00200FFD"/>
    <w:rsid w:val="00201908"/>
    <w:rsid w:val="002023D7"/>
    <w:rsid w:val="0020277E"/>
    <w:rsid w:val="00202872"/>
    <w:rsid w:val="0020493C"/>
    <w:rsid w:val="00205F60"/>
    <w:rsid w:val="0020650E"/>
    <w:rsid w:val="00211E6A"/>
    <w:rsid w:val="00212608"/>
    <w:rsid w:val="00212AF9"/>
    <w:rsid w:val="00213F76"/>
    <w:rsid w:val="00214B84"/>
    <w:rsid w:val="002152DE"/>
    <w:rsid w:val="00215672"/>
    <w:rsid w:val="00215ECC"/>
    <w:rsid w:val="00216F7C"/>
    <w:rsid w:val="0022077C"/>
    <w:rsid w:val="00220F09"/>
    <w:rsid w:val="002213EC"/>
    <w:rsid w:val="0022199C"/>
    <w:rsid w:val="00221DD7"/>
    <w:rsid w:val="00221FDC"/>
    <w:rsid w:val="00222D6C"/>
    <w:rsid w:val="002245F5"/>
    <w:rsid w:val="0022644F"/>
    <w:rsid w:val="0022698C"/>
    <w:rsid w:val="00227E1C"/>
    <w:rsid w:val="00230B26"/>
    <w:rsid w:val="00230F8C"/>
    <w:rsid w:val="002312C9"/>
    <w:rsid w:val="00232019"/>
    <w:rsid w:val="0023234D"/>
    <w:rsid w:val="00232DAB"/>
    <w:rsid w:val="00234843"/>
    <w:rsid w:val="00234F83"/>
    <w:rsid w:val="002408E7"/>
    <w:rsid w:val="00242017"/>
    <w:rsid w:val="00242786"/>
    <w:rsid w:val="0024364B"/>
    <w:rsid w:val="00244638"/>
    <w:rsid w:val="00244742"/>
    <w:rsid w:val="00244B53"/>
    <w:rsid w:val="00244D08"/>
    <w:rsid w:val="00245542"/>
    <w:rsid w:val="0024787A"/>
    <w:rsid w:val="00250893"/>
    <w:rsid w:val="00251714"/>
    <w:rsid w:val="00251D07"/>
    <w:rsid w:val="00252916"/>
    <w:rsid w:val="00253733"/>
    <w:rsid w:val="0025377E"/>
    <w:rsid w:val="0025440D"/>
    <w:rsid w:val="00254B13"/>
    <w:rsid w:val="00255BD3"/>
    <w:rsid w:val="0025666A"/>
    <w:rsid w:val="002577F1"/>
    <w:rsid w:val="002610E3"/>
    <w:rsid w:val="002617EA"/>
    <w:rsid w:val="0026288E"/>
    <w:rsid w:val="002639CA"/>
    <w:rsid w:val="00263BD7"/>
    <w:rsid w:val="00263DE0"/>
    <w:rsid w:val="00265411"/>
    <w:rsid w:val="0026687A"/>
    <w:rsid w:val="00266CDC"/>
    <w:rsid w:val="002670C3"/>
    <w:rsid w:val="002678F9"/>
    <w:rsid w:val="002679A1"/>
    <w:rsid w:val="0027056B"/>
    <w:rsid w:val="00271610"/>
    <w:rsid w:val="00271F17"/>
    <w:rsid w:val="0027201B"/>
    <w:rsid w:val="00272B33"/>
    <w:rsid w:val="00272F3A"/>
    <w:rsid w:val="0027356A"/>
    <w:rsid w:val="00273EAD"/>
    <w:rsid w:val="00275C50"/>
    <w:rsid w:val="00276370"/>
    <w:rsid w:val="00282A99"/>
    <w:rsid w:val="00283DFE"/>
    <w:rsid w:val="00284BC5"/>
    <w:rsid w:val="00286933"/>
    <w:rsid w:val="00292D75"/>
    <w:rsid w:val="00293A5F"/>
    <w:rsid w:val="0029510C"/>
    <w:rsid w:val="002A01EE"/>
    <w:rsid w:val="002A159A"/>
    <w:rsid w:val="002A1CCB"/>
    <w:rsid w:val="002A1E51"/>
    <w:rsid w:val="002A35AA"/>
    <w:rsid w:val="002A3624"/>
    <w:rsid w:val="002A37F9"/>
    <w:rsid w:val="002A4915"/>
    <w:rsid w:val="002A649D"/>
    <w:rsid w:val="002A69E9"/>
    <w:rsid w:val="002A74BF"/>
    <w:rsid w:val="002A7972"/>
    <w:rsid w:val="002A7CBA"/>
    <w:rsid w:val="002B30CA"/>
    <w:rsid w:val="002B4DEF"/>
    <w:rsid w:val="002B4F5F"/>
    <w:rsid w:val="002B59E0"/>
    <w:rsid w:val="002C1B27"/>
    <w:rsid w:val="002C1CAF"/>
    <w:rsid w:val="002C1F83"/>
    <w:rsid w:val="002C28E1"/>
    <w:rsid w:val="002C3658"/>
    <w:rsid w:val="002C4B38"/>
    <w:rsid w:val="002C5824"/>
    <w:rsid w:val="002D0513"/>
    <w:rsid w:val="002D0C9C"/>
    <w:rsid w:val="002D2D2F"/>
    <w:rsid w:val="002D444A"/>
    <w:rsid w:val="002D5DCA"/>
    <w:rsid w:val="002D5F59"/>
    <w:rsid w:val="002D73DD"/>
    <w:rsid w:val="002E05FE"/>
    <w:rsid w:val="002E087B"/>
    <w:rsid w:val="002E169B"/>
    <w:rsid w:val="002E4589"/>
    <w:rsid w:val="002E50D2"/>
    <w:rsid w:val="002E73BF"/>
    <w:rsid w:val="002F185A"/>
    <w:rsid w:val="002F2856"/>
    <w:rsid w:val="002F45BB"/>
    <w:rsid w:val="002F4E2C"/>
    <w:rsid w:val="002F6ADD"/>
    <w:rsid w:val="002F744F"/>
    <w:rsid w:val="00302E34"/>
    <w:rsid w:val="0030616C"/>
    <w:rsid w:val="0030645B"/>
    <w:rsid w:val="0030671A"/>
    <w:rsid w:val="00306778"/>
    <w:rsid w:val="0030732C"/>
    <w:rsid w:val="003101A7"/>
    <w:rsid w:val="00310FD6"/>
    <w:rsid w:val="003124B6"/>
    <w:rsid w:val="00312827"/>
    <w:rsid w:val="003132B7"/>
    <w:rsid w:val="0031330A"/>
    <w:rsid w:val="0031413D"/>
    <w:rsid w:val="003144C6"/>
    <w:rsid w:val="00315CB3"/>
    <w:rsid w:val="00316F7E"/>
    <w:rsid w:val="00317183"/>
    <w:rsid w:val="00317A83"/>
    <w:rsid w:val="00317C35"/>
    <w:rsid w:val="00320383"/>
    <w:rsid w:val="003226BF"/>
    <w:rsid w:val="00322B0A"/>
    <w:rsid w:val="00324A01"/>
    <w:rsid w:val="00331614"/>
    <w:rsid w:val="00331BCD"/>
    <w:rsid w:val="0033454A"/>
    <w:rsid w:val="003354F0"/>
    <w:rsid w:val="0033593C"/>
    <w:rsid w:val="00337B1D"/>
    <w:rsid w:val="00340B85"/>
    <w:rsid w:val="00340F2D"/>
    <w:rsid w:val="003414AE"/>
    <w:rsid w:val="00342E18"/>
    <w:rsid w:val="00342E41"/>
    <w:rsid w:val="0034534B"/>
    <w:rsid w:val="00346AFA"/>
    <w:rsid w:val="00347D15"/>
    <w:rsid w:val="0035090A"/>
    <w:rsid w:val="00352231"/>
    <w:rsid w:val="003526CA"/>
    <w:rsid w:val="0035367F"/>
    <w:rsid w:val="00355ED6"/>
    <w:rsid w:val="00356A17"/>
    <w:rsid w:val="00356CFA"/>
    <w:rsid w:val="00357810"/>
    <w:rsid w:val="00357CC8"/>
    <w:rsid w:val="00363BB9"/>
    <w:rsid w:val="00365191"/>
    <w:rsid w:val="00365D34"/>
    <w:rsid w:val="00370D91"/>
    <w:rsid w:val="00370EB2"/>
    <w:rsid w:val="003726FA"/>
    <w:rsid w:val="0037275A"/>
    <w:rsid w:val="00373215"/>
    <w:rsid w:val="0037449E"/>
    <w:rsid w:val="003749C6"/>
    <w:rsid w:val="00376119"/>
    <w:rsid w:val="003771FF"/>
    <w:rsid w:val="003807B7"/>
    <w:rsid w:val="00381379"/>
    <w:rsid w:val="003838F6"/>
    <w:rsid w:val="00384C9D"/>
    <w:rsid w:val="00384E4A"/>
    <w:rsid w:val="003866D8"/>
    <w:rsid w:val="00387417"/>
    <w:rsid w:val="00391E10"/>
    <w:rsid w:val="0039416C"/>
    <w:rsid w:val="00394FF2"/>
    <w:rsid w:val="003952F0"/>
    <w:rsid w:val="00395DEA"/>
    <w:rsid w:val="0039682C"/>
    <w:rsid w:val="00397858"/>
    <w:rsid w:val="003A1DFF"/>
    <w:rsid w:val="003A2CB4"/>
    <w:rsid w:val="003A2DAA"/>
    <w:rsid w:val="003A3EEA"/>
    <w:rsid w:val="003A4D82"/>
    <w:rsid w:val="003A53F6"/>
    <w:rsid w:val="003A61B2"/>
    <w:rsid w:val="003A6A33"/>
    <w:rsid w:val="003A7934"/>
    <w:rsid w:val="003B02F0"/>
    <w:rsid w:val="003B0E03"/>
    <w:rsid w:val="003B2A4F"/>
    <w:rsid w:val="003B3CD5"/>
    <w:rsid w:val="003B5426"/>
    <w:rsid w:val="003B61CB"/>
    <w:rsid w:val="003B7AF8"/>
    <w:rsid w:val="003C1428"/>
    <w:rsid w:val="003C255F"/>
    <w:rsid w:val="003C4DE4"/>
    <w:rsid w:val="003C5E24"/>
    <w:rsid w:val="003C63FA"/>
    <w:rsid w:val="003D14CC"/>
    <w:rsid w:val="003D1C3A"/>
    <w:rsid w:val="003D1F0F"/>
    <w:rsid w:val="003D2165"/>
    <w:rsid w:val="003D2DEC"/>
    <w:rsid w:val="003D3531"/>
    <w:rsid w:val="003D4291"/>
    <w:rsid w:val="003D547A"/>
    <w:rsid w:val="003D55EB"/>
    <w:rsid w:val="003D56C7"/>
    <w:rsid w:val="003D5A73"/>
    <w:rsid w:val="003D6D99"/>
    <w:rsid w:val="003D75C1"/>
    <w:rsid w:val="003D7D77"/>
    <w:rsid w:val="003E435B"/>
    <w:rsid w:val="003E6A43"/>
    <w:rsid w:val="003F13EE"/>
    <w:rsid w:val="003F1C55"/>
    <w:rsid w:val="003F2144"/>
    <w:rsid w:val="003F36D9"/>
    <w:rsid w:val="003F4044"/>
    <w:rsid w:val="003F540E"/>
    <w:rsid w:val="003F7F15"/>
    <w:rsid w:val="004000AB"/>
    <w:rsid w:val="004006C7"/>
    <w:rsid w:val="004025CA"/>
    <w:rsid w:val="00402C1D"/>
    <w:rsid w:val="00404691"/>
    <w:rsid w:val="00406B98"/>
    <w:rsid w:val="00410574"/>
    <w:rsid w:val="0041098B"/>
    <w:rsid w:val="00410C38"/>
    <w:rsid w:val="00410FF3"/>
    <w:rsid w:val="00411000"/>
    <w:rsid w:val="00412F86"/>
    <w:rsid w:val="00414345"/>
    <w:rsid w:val="00414469"/>
    <w:rsid w:val="00414865"/>
    <w:rsid w:val="00417EE9"/>
    <w:rsid w:val="00420A4F"/>
    <w:rsid w:val="00420E81"/>
    <w:rsid w:val="00421BCC"/>
    <w:rsid w:val="0042220D"/>
    <w:rsid w:val="00422282"/>
    <w:rsid w:val="004231BB"/>
    <w:rsid w:val="004241C7"/>
    <w:rsid w:val="004241F5"/>
    <w:rsid w:val="004277C3"/>
    <w:rsid w:val="00431F31"/>
    <w:rsid w:val="004336B5"/>
    <w:rsid w:val="00433B55"/>
    <w:rsid w:val="004351B6"/>
    <w:rsid w:val="00435DCE"/>
    <w:rsid w:val="004410E2"/>
    <w:rsid w:val="004417B6"/>
    <w:rsid w:val="00443C08"/>
    <w:rsid w:val="0045048B"/>
    <w:rsid w:val="0045300D"/>
    <w:rsid w:val="00453106"/>
    <w:rsid w:val="0045312C"/>
    <w:rsid w:val="00454740"/>
    <w:rsid w:val="0045740B"/>
    <w:rsid w:val="00460F06"/>
    <w:rsid w:val="00461A26"/>
    <w:rsid w:val="00462A89"/>
    <w:rsid w:val="00463350"/>
    <w:rsid w:val="00465DDC"/>
    <w:rsid w:val="00471721"/>
    <w:rsid w:val="0047181B"/>
    <w:rsid w:val="00471FC3"/>
    <w:rsid w:val="00472A37"/>
    <w:rsid w:val="00473088"/>
    <w:rsid w:val="00473750"/>
    <w:rsid w:val="004745E8"/>
    <w:rsid w:val="00475578"/>
    <w:rsid w:val="004764A5"/>
    <w:rsid w:val="0047796A"/>
    <w:rsid w:val="00481076"/>
    <w:rsid w:val="0048181C"/>
    <w:rsid w:val="004835AF"/>
    <w:rsid w:val="004837B4"/>
    <w:rsid w:val="004841D9"/>
    <w:rsid w:val="0048565F"/>
    <w:rsid w:val="0048610C"/>
    <w:rsid w:val="00486344"/>
    <w:rsid w:val="004868CE"/>
    <w:rsid w:val="0048714C"/>
    <w:rsid w:val="00487159"/>
    <w:rsid w:val="00491EBD"/>
    <w:rsid w:val="0049273F"/>
    <w:rsid w:val="0049337F"/>
    <w:rsid w:val="004957C6"/>
    <w:rsid w:val="004963F6"/>
    <w:rsid w:val="004972A9"/>
    <w:rsid w:val="004A0BAD"/>
    <w:rsid w:val="004A285A"/>
    <w:rsid w:val="004A4A1B"/>
    <w:rsid w:val="004A4D58"/>
    <w:rsid w:val="004B0AAF"/>
    <w:rsid w:val="004B1AD9"/>
    <w:rsid w:val="004B3E72"/>
    <w:rsid w:val="004B4504"/>
    <w:rsid w:val="004B4551"/>
    <w:rsid w:val="004B66C2"/>
    <w:rsid w:val="004B7333"/>
    <w:rsid w:val="004C2B42"/>
    <w:rsid w:val="004C32D6"/>
    <w:rsid w:val="004C478A"/>
    <w:rsid w:val="004C6E26"/>
    <w:rsid w:val="004D00D2"/>
    <w:rsid w:val="004D0AF1"/>
    <w:rsid w:val="004D0D41"/>
    <w:rsid w:val="004D0DDB"/>
    <w:rsid w:val="004D111D"/>
    <w:rsid w:val="004D185D"/>
    <w:rsid w:val="004D2722"/>
    <w:rsid w:val="004D2EFC"/>
    <w:rsid w:val="004D3802"/>
    <w:rsid w:val="004D4B4D"/>
    <w:rsid w:val="004D6199"/>
    <w:rsid w:val="004D65CD"/>
    <w:rsid w:val="004D6FF3"/>
    <w:rsid w:val="004E2E42"/>
    <w:rsid w:val="004E3A40"/>
    <w:rsid w:val="004E5332"/>
    <w:rsid w:val="004E673E"/>
    <w:rsid w:val="004E7B8C"/>
    <w:rsid w:val="004F0FBB"/>
    <w:rsid w:val="004F139D"/>
    <w:rsid w:val="004F2F7E"/>
    <w:rsid w:val="004F3B6E"/>
    <w:rsid w:val="004F3ECE"/>
    <w:rsid w:val="004F421C"/>
    <w:rsid w:val="004F54ED"/>
    <w:rsid w:val="005006A3"/>
    <w:rsid w:val="005007A2"/>
    <w:rsid w:val="00500D7D"/>
    <w:rsid w:val="00502978"/>
    <w:rsid w:val="0050565A"/>
    <w:rsid w:val="00505CBB"/>
    <w:rsid w:val="00506446"/>
    <w:rsid w:val="00506FF8"/>
    <w:rsid w:val="00511AC0"/>
    <w:rsid w:val="00514101"/>
    <w:rsid w:val="00514450"/>
    <w:rsid w:val="00515124"/>
    <w:rsid w:val="0051697B"/>
    <w:rsid w:val="0051710E"/>
    <w:rsid w:val="005171B6"/>
    <w:rsid w:val="005179DE"/>
    <w:rsid w:val="00517DBC"/>
    <w:rsid w:val="00520003"/>
    <w:rsid w:val="0052030B"/>
    <w:rsid w:val="00521B10"/>
    <w:rsid w:val="00522E41"/>
    <w:rsid w:val="0052426D"/>
    <w:rsid w:val="00527E58"/>
    <w:rsid w:val="005311BB"/>
    <w:rsid w:val="00531262"/>
    <w:rsid w:val="0053322A"/>
    <w:rsid w:val="005339C3"/>
    <w:rsid w:val="005357C9"/>
    <w:rsid w:val="00535DD8"/>
    <w:rsid w:val="0053672E"/>
    <w:rsid w:val="00540826"/>
    <w:rsid w:val="005414B9"/>
    <w:rsid w:val="00541FF8"/>
    <w:rsid w:val="00546659"/>
    <w:rsid w:val="0054729B"/>
    <w:rsid w:val="005475A6"/>
    <w:rsid w:val="00547C8A"/>
    <w:rsid w:val="0055113B"/>
    <w:rsid w:val="00551BB3"/>
    <w:rsid w:val="00553A45"/>
    <w:rsid w:val="00554B59"/>
    <w:rsid w:val="00554ECC"/>
    <w:rsid w:val="00556EFD"/>
    <w:rsid w:val="00557C8E"/>
    <w:rsid w:val="00560796"/>
    <w:rsid w:val="005611BA"/>
    <w:rsid w:val="00561BA8"/>
    <w:rsid w:val="00561BBA"/>
    <w:rsid w:val="00563A58"/>
    <w:rsid w:val="00564AA1"/>
    <w:rsid w:val="00565B57"/>
    <w:rsid w:val="00565BFF"/>
    <w:rsid w:val="00566753"/>
    <w:rsid w:val="00566B28"/>
    <w:rsid w:val="00567AFD"/>
    <w:rsid w:val="00570DBC"/>
    <w:rsid w:val="00570FF4"/>
    <w:rsid w:val="005719D8"/>
    <w:rsid w:val="00572394"/>
    <w:rsid w:val="00572599"/>
    <w:rsid w:val="005767C1"/>
    <w:rsid w:val="00577CE6"/>
    <w:rsid w:val="005814EF"/>
    <w:rsid w:val="00581F1E"/>
    <w:rsid w:val="00582BA8"/>
    <w:rsid w:val="00582BC6"/>
    <w:rsid w:val="0058603A"/>
    <w:rsid w:val="00586617"/>
    <w:rsid w:val="00586904"/>
    <w:rsid w:val="0059093C"/>
    <w:rsid w:val="00590E7A"/>
    <w:rsid w:val="005925C3"/>
    <w:rsid w:val="00593166"/>
    <w:rsid w:val="0059383F"/>
    <w:rsid w:val="00594667"/>
    <w:rsid w:val="00594F50"/>
    <w:rsid w:val="00596A27"/>
    <w:rsid w:val="005A199E"/>
    <w:rsid w:val="005A3358"/>
    <w:rsid w:val="005A3D2F"/>
    <w:rsid w:val="005A56DD"/>
    <w:rsid w:val="005A6579"/>
    <w:rsid w:val="005A6FDB"/>
    <w:rsid w:val="005A7656"/>
    <w:rsid w:val="005A7720"/>
    <w:rsid w:val="005A7A0A"/>
    <w:rsid w:val="005B0B8B"/>
    <w:rsid w:val="005B0DB7"/>
    <w:rsid w:val="005B1030"/>
    <w:rsid w:val="005B1106"/>
    <w:rsid w:val="005B2B48"/>
    <w:rsid w:val="005B4B73"/>
    <w:rsid w:val="005B5130"/>
    <w:rsid w:val="005B5257"/>
    <w:rsid w:val="005B68E1"/>
    <w:rsid w:val="005B6E08"/>
    <w:rsid w:val="005B704C"/>
    <w:rsid w:val="005C0784"/>
    <w:rsid w:val="005C0AE0"/>
    <w:rsid w:val="005C2260"/>
    <w:rsid w:val="005C2D77"/>
    <w:rsid w:val="005C33C8"/>
    <w:rsid w:val="005C3E0A"/>
    <w:rsid w:val="005C4962"/>
    <w:rsid w:val="005C4A6E"/>
    <w:rsid w:val="005C5BA0"/>
    <w:rsid w:val="005D0F23"/>
    <w:rsid w:val="005D1637"/>
    <w:rsid w:val="005D32A2"/>
    <w:rsid w:val="005D3AB5"/>
    <w:rsid w:val="005D3C89"/>
    <w:rsid w:val="005D3FC9"/>
    <w:rsid w:val="005D6386"/>
    <w:rsid w:val="005D6D46"/>
    <w:rsid w:val="005E12BA"/>
    <w:rsid w:val="005E19C4"/>
    <w:rsid w:val="005E204A"/>
    <w:rsid w:val="005E432E"/>
    <w:rsid w:val="005E77D6"/>
    <w:rsid w:val="005E7B54"/>
    <w:rsid w:val="005F0DEA"/>
    <w:rsid w:val="005F268B"/>
    <w:rsid w:val="005F3B31"/>
    <w:rsid w:val="005F4CDC"/>
    <w:rsid w:val="005F5540"/>
    <w:rsid w:val="005F59F6"/>
    <w:rsid w:val="005F5C2E"/>
    <w:rsid w:val="005F606D"/>
    <w:rsid w:val="005F6785"/>
    <w:rsid w:val="005F7326"/>
    <w:rsid w:val="0060100C"/>
    <w:rsid w:val="006010DC"/>
    <w:rsid w:val="00601397"/>
    <w:rsid w:val="00603EC6"/>
    <w:rsid w:val="00604047"/>
    <w:rsid w:val="006043C4"/>
    <w:rsid w:val="006047B3"/>
    <w:rsid w:val="0060486A"/>
    <w:rsid w:val="00604899"/>
    <w:rsid w:val="00606842"/>
    <w:rsid w:val="00606928"/>
    <w:rsid w:val="00610A88"/>
    <w:rsid w:val="00611B6E"/>
    <w:rsid w:val="00615067"/>
    <w:rsid w:val="0061583A"/>
    <w:rsid w:val="00616101"/>
    <w:rsid w:val="00616745"/>
    <w:rsid w:val="00616E45"/>
    <w:rsid w:val="00617935"/>
    <w:rsid w:val="00617E04"/>
    <w:rsid w:val="0062289B"/>
    <w:rsid w:val="00622CD6"/>
    <w:rsid w:val="006231FE"/>
    <w:rsid w:val="00624271"/>
    <w:rsid w:val="00624A10"/>
    <w:rsid w:val="00625A3E"/>
    <w:rsid w:val="00626D0F"/>
    <w:rsid w:val="006305E5"/>
    <w:rsid w:val="006313BD"/>
    <w:rsid w:val="00632A87"/>
    <w:rsid w:val="00632A93"/>
    <w:rsid w:val="00632CDB"/>
    <w:rsid w:val="00635086"/>
    <w:rsid w:val="0063572C"/>
    <w:rsid w:val="00636598"/>
    <w:rsid w:val="0063782A"/>
    <w:rsid w:val="006408A1"/>
    <w:rsid w:val="0064090E"/>
    <w:rsid w:val="006420CC"/>
    <w:rsid w:val="006430A8"/>
    <w:rsid w:val="00643D9D"/>
    <w:rsid w:val="0064456C"/>
    <w:rsid w:val="006466D9"/>
    <w:rsid w:val="00646AA2"/>
    <w:rsid w:val="006470A3"/>
    <w:rsid w:val="006500EF"/>
    <w:rsid w:val="00651664"/>
    <w:rsid w:val="006517FB"/>
    <w:rsid w:val="00653830"/>
    <w:rsid w:val="00653AAD"/>
    <w:rsid w:val="0065496F"/>
    <w:rsid w:val="00654DFB"/>
    <w:rsid w:val="00655418"/>
    <w:rsid w:val="0065606E"/>
    <w:rsid w:val="0065690D"/>
    <w:rsid w:val="00656CE2"/>
    <w:rsid w:val="00661682"/>
    <w:rsid w:val="00661EB0"/>
    <w:rsid w:val="00662139"/>
    <w:rsid w:val="0066301B"/>
    <w:rsid w:val="00663060"/>
    <w:rsid w:val="0066405B"/>
    <w:rsid w:val="00664139"/>
    <w:rsid w:val="006649F9"/>
    <w:rsid w:val="0066688F"/>
    <w:rsid w:val="0066742A"/>
    <w:rsid w:val="00670D6F"/>
    <w:rsid w:val="0067369F"/>
    <w:rsid w:val="00674600"/>
    <w:rsid w:val="006757E5"/>
    <w:rsid w:val="00677A76"/>
    <w:rsid w:val="006813F4"/>
    <w:rsid w:val="00681FDE"/>
    <w:rsid w:val="00684B62"/>
    <w:rsid w:val="0068543F"/>
    <w:rsid w:val="0068629E"/>
    <w:rsid w:val="00687DBE"/>
    <w:rsid w:val="006939DC"/>
    <w:rsid w:val="00694B61"/>
    <w:rsid w:val="006950FF"/>
    <w:rsid w:val="00696A0F"/>
    <w:rsid w:val="006974C5"/>
    <w:rsid w:val="006A1F74"/>
    <w:rsid w:val="006A25E9"/>
    <w:rsid w:val="006A2713"/>
    <w:rsid w:val="006A27E5"/>
    <w:rsid w:val="006A2F83"/>
    <w:rsid w:val="006A3505"/>
    <w:rsid w:val="006A42E8"/>
    <w:rsid w:val="006A44AB"/>
    <w:rsid w:val="006A4E0D"/>
    <w:rsid w:val="006A7727"/>
    <w:rsid w:val="006B0017"/>
    <w:rsid w:val="006B1679"/>
    <w:rsid w:val="006B2B30"/>
    <w:rsid w:val="006B4367"/>
    <w:rsid w:val="006B5206"/>
    <w:rsid w:val="006B55DA"/>
    <w:rsid w:val="006B751B"/>
    <w:rsid w:val="006C06E5"/>
    <w:rsid w:val="006C0915"/>
    <w:rsid w:val="006C1034"/>
    <w:rsid w:val="006C2578"/>
    <w:rsid w:val="006C2E72"/>
    <w:rsid w:val="006C4233"/>
    <w:rsid w:val="006C4EC3"/>
    <w:rsid w:val="006C6357"/>
    <w:rsid w:val="006D0F9C"/>
    <w:rsid w:val="006D11B3"/>
    <w:rsid w:val="006D1E4C"/>
    <w:rsid w:val="006D32C6"/>
    <w:rsid w:val="006D687A"/>
    <w:rsid w:val="006D68BA"/>
    <w:rsid w:val="006D7BD2"/>
    <w:rsid w:val="006E0B44"/>
    <w:rsid w:val="006E10DC"/>
    <w:rsid w:val="006E160B"/>
    <w:rsid w:val="006E1C52"/>
    <w:rsid w:val="006E2E19"/>
    <w:rsid w:val="006E3480"/>
    <w:rsid w:val="006E3CD0"/>
    <w:rsid w:val="006E48D8"/>
    <w:rsid w:val="006E6ACF"/>
    <w:rsid w:val="006E7AAD"/>
    <w:rsid w:val="006F1E7C"/>
    <w:rsid w:val="006F3245"/>
    <w:rsid w:val="006F466C"/>
    <w:rsid w:val="006F513C"/>
    <w:rsid w:val="006F5ED7"/>
    <w:rsid w:val="006F6478"/>
    <w:rsid w:val="00702493"/>
    <w:rsid w:val="00702EE0"/>
    <w:rsid w:val="00703409"/>
    <w:rsid w:val="0070415E"/>
    <w:rsid w:val="007056CB"/>
    <w:rsid w:val="00705E05"/>
    <w:rsid w:val="00706278"/>
    <w:rsid w:val="00706D86"/>
    <w:rsid w:val="00707CC2"/>
    <w:rsid w:val="007100B4"/>
    <w:rsid w:val="007111B5"/>
    <w:rsid w:val="00711896"/>
    <w:rsid w:val="0071303E"/>
    <w:rsid w:val="00714CF4"/>
    <w:rsid w:val="00714D1D"/>
    <w:rsid w:val="00715792"/>
    <w:rsid w:val="00715B6E"/>
    <w:rsid w:val="00715E34"/>
    <w:rsid w:val="00715F6A"/>
    <w:rsid w:val="00722C60"/>
    <w:rsid w:val="00722E2D"/>
    <w:rsid w:val="007251CB"/>
    <w:rsid w:val="0072550D"/>
    <w:rsid w:val="0072721C"/>
    <w:rsid w:val="0073007C"/>
    <w:rsid w:val="0073015E"/>
    <w:rsid w:val="007305FF"/>
    <w:rsid w:val="00730810"/>
    <w:rsid w:val="00730D3F"/>
    <w:rsid w:val="00733CD4"/>
    <w:rsid w:val="00734751"/>
    <w:rsid w:val="00735FF4"/>
    <w:rsid w:val="00737D36"/>
    <w:rsid w:val="007415EA"/>
    <w:rsid w:val="00744DE5"/>
    <w:rsid w:val="00745E5E"/>
    <w:rsid w:val="0074659E"/>
    <w:rsid w:val="007500AC"/>
    <w:rsid w:val="0075186E"/>
    <w:rsid w:val="0075281E"/>
    <w:rsid w:val="00754853"/>
    <w:rsid w:val="00754CF3"/>
    <w:rsid w:val="00755328"/>
    <w:rsid w:val="00755833"/>
    <w:rsid w:val="00763402"/>
    <w:rsid w:val="00764661"/>
    <w:rsid w:val="00767D71"/>
    <w:rsid w:val="00770AFF"/>
    <w:rsid w:val="007734FE"/>
    <w:rsid w:val="007757B5"/>
    <w:rsid w:val="00775B52"/>
    <w:rsid w:val="00782D04"/>
    <w:rsid w:val="00784E88"/>
    <w:rsid w:val="007852ED"/>
    <w:rsid w:val="0078600D"/>
    <w:rsid w:val="00786E28"/>
    <w:rsid w:val="00790C7B"/>
    <w:rsid w:val="00791D4E"/>
    <w:rsid w:val="007934F9"/>
    <w:rsid w:val="007940CB"/>
    <w:rsid w:val="007941DE"/>
    <w:rsid w:val="00794EF9"/>
    <w:rsid w:val="0079565E"/>
    <w:rsid w:val="007958B9"/>
    <w:rsid w:val="00796A59"/>
    <w:rsid w:val="00796A5E"/>
    <w:rsid w:val="00796F07"/>
    <w:rsid w:val="007976F7"/>
    <w:rsid w:val="00797E31"/>
    <w:rsid w:val="007A063B"/>
    <w:rsid w:val="007A0EE4"/>
    <w:rsid w:val="007A0F00"/>
    <w:rsid w:val="007A256E"/>
    <w:rsid w:val="007A444F"/>
    <w:rsid w:val="007B0339"/>
    <w:rsid w:val="007B1F46"/>
    <w:rsid w:val="007B2D86"/>
    <w:rsid w:val="007B3B57"/>
    <w:rsid w:val="007B6DD0"/>
    <w:rsid w:val="007B6DFC"/>
    <w:rsid w:val="007B74FE"/>
    <w:rsid w:val="007C0A45"/>
    <w:rsid w:val="007C0A7E"/>
    <w:rsid w:val="007C1903"/>
    <w:rsid w:val="007C26A3"/>
    <w:rsid w:val="007C2CC6"/>
    <w:rsid w:val="007C2F7B"/>
    <w:rsid w:val="007C38CA"/>
    <w:rsid w:val="007C3A74"/>
    <w:rsid w:val="007C3CFC"/>
    <w:rsid w:val="007C5287"/>
    <w:rsid w:val="007C5480"/>
    <w:rsid w:val="007C5F66"/>
    <w:rsid w:val="007C63A0"/>
    <w:rsid w:val="007C775B"/>
    <w:rsid w:val="007C7C47"/>
    <w:rsid w:val="007C7CFC"/>
    <w:rsid w:val="007D06A9"/>
    <w:rsid w:val="007D0A1F"/>
    <w:rsid w:val="007D12C6"/>
    <w:rsid w:val="007D3EF5"/>
    <w:rsid w:val="007D6E42"/>
    <w:rsid w:val="007E1A61"/>
    <w:rsid w:val="007E1E09"/>
    <w:rsid w:val="007E3C16"/>
    <w:rsid w:val="007E4AE3"/>
    <w:rsid w:val="007E4CB5"/>
    <w:rsid w:val="007E68F6"/>
    <w:rsid w:val="007E7942"/>
    <w:rsid w:val="007E7ABD"/>
    <w:rsid w:val="007F02F4"/>
    <w:rsid w:val="007F08E6"/>
    <w:rsid w:val="007F189E"/>
    <w:rsid w:val="007F240D"/>
    <w:rsid w:val="007F67B9"/>
    <w:rsid w:val="007F6D1A"/>
    <w:rsid w:val="00800450"/>
    <w:rsid w:val="0080157C"/>
    <w:rsid w:val="0080391F"/>
    <w:rsid w:val="00803C3F"/>
    <w:rsid w:val="0080501F"/>
    <w:rsid w:val="00805E24"/>
    <w:rsid w:val="00806A05"/>
    <w:rsid w:val="00811244"/>
    <w:rsid w:val="00813ADF"/>
    <w:rsid w:val="00814424"/>
    <w:rsid w:val="00816510"/>
    <w:rsid w:val="00816E69"/>
    <w:rsid w:val="008170E3"/>
    <w:rsid w:val="00817A9D"/>
    <w:rsid w:val="00820C1B"/>
    <w:rsid w:val="008211D1"/>
    <w:rsid w:val="00822B33"/>
    <w:rsid w:val="00824663"/>
    <w:rsid w:val="008248BC"/>
    <w:rsid w:val="00824B3E"/>
    <w:rsid w:val="00826AAE"/>
    <w:rsid w:val="00826ECA"/>
    <w:rsid w:val="008304B8"/>
    <w:rsid w:val="00830A9E"/>
    <w:rsid w:val="00830DE4"/>
    <w:rsid w:val="00831FE7"/>
    <w:rsid w:val="008326AE"/>
    <w:rsid w:val="00834E29"/>
    <w:rsid w:val="0083758C"/>
    <w:rsid w:val="00843768"/>
    <w:rsid w:val="00844BAA"/>
    <w:rsid w:val="00844D6A"/>
    <w:rsid w:val="00845119"/>
    <w:rsid w:val="008472C4"/>
    <w:rsid w:val="00850CC1"/>
    <w:rsid w:val="0085266C"/>
    <w:rsid w:val="00854C3D"/>
    <w:rsid w:val="008554BF"/>
    <w:rsid w:val="00857D7B"/>
    <w:rsid w:val="0086032D"/>
    <w:rsid w:val="008605B7"/>
    <w:rsid w:val="00864209"/>
    <w:rsid w:val="00865008"/>
    <w:rsid w:val="00865029"/>
    <w:rsid w:val="0086556D"/>
    <w:rsid w:val="00865CF2"/>
    <w:rsid w:val="0086634F"/>
    <w:rsid w:val="00867188"/>
    <w:rsid w:val="0087129E"/>
    <w:rsid w:val="008713C5"/>
    <w:rsid w:val="00872365"/>
    <w:rsid w:val="00872CF6"/>
    <w:rsid w:val="00872D3D"/>
    <w:rsid w:val="00874EC4"/>
    <w:rsid w:val="00876DF6"/>
    <w:rsid w:val="00877BF2"/>
    <w:rsid w:val="008811C3"/>
    <w:rsid w:val="00881A04"/>
    <w:rsid w:val="00882461"/>
    <w:rsid w:val="00886E62"/>
    <w:rsid w:val="0088704A"/>
    <w:rsid w:val="008876ED"/>
    <w:rsid w:val="00890933"/>
    <w:rsid w:val="00891B95"/>
    <w:rsid w:val="008931F7"/>
    <w:rsid w:val="0089326B"/>
    <w:rsid w:val="008936E8"/>
    <w:rsid w:val="00893803"/>
    <w:rsid w:val="008A0A93"/>
    <w:rsid w:val="008A2BEF"/>
    <w:rsid w:val="008A4381"/>
    <w:rsid w:val="008A68BA"/>
    <w:rsid w:val="008A783B"/>
    <w:rsid w:val="008B05F6"/>
    <w:rsid w:val="008B1459"/>
    <w:rsid w:val="008B2C36"/>
    <w:rsid w:val="008B53E2"/>
    <w:rsid w:val="008B6AEF"/>
    <w:rsid w:val="008B7D8D"/>
    <w:rsid w:val="008C034C"/>
    <w:rsid w:val="008C2040"/>
    <w:rsid w:val="008C5BC0"/>
    <w:rsid w:val="008C79CF"/>
    <w:rsid w:val="008D0B04"/>
    <w:rsid w:val="008D29EF"/>
    <w:rsid w:val="008D3013"/>
    <w:rsid w:val="008D3DC2"/>
    <w:rsid w:val="008D467C"/>
    <w:rsid w:val="008D5042"/>
    <w:rsid w:val="008D7FE4"/>
    <w:rsid w:val="008E057F"/>
    <w:rsid w:val="008E3B16"/>
    <w:rsid w:val="008E3F12"/>
    <w:rsid w:val="008E509A"/>
    <w:rsid w:val="008E749F"/>
    <w:rsid w:val="008E7663"/>
    <w:rsid w:val="008F06A7"/>
    <w:rsid w:val="008F0C3C"/>
    <w:rsid w:val="008F0E04"/>
    <w:rsid w:val="008F1479"/>
    <w:rsid w:val="008F3093"/>
    <w:rsid w:val="008F34D6"/>
    <w:rsid w:val="008F41B9"/>
    <w:rsid w:val="008F49F7"/>
    <w:rsid w:val="008F4CB9"/>
    <w:rsid w:val="008F55F6"/>
    <w:rsid w:val="008F5704"/>
    <w:rsid w:val="008F5D33"/>
    <w:rsid w:val="008F6462"/>
    <w:rsid w:val="008F691A"/>
    <w:rsid w:val="008F78C0"/>
    <w:rsid w:val="008F7C0F"/>
    <w:rsid w:val="008F7D5D"/>
    <w:rsid w:val="00901A4A"/>
    <w:rsid w:val="00901E77"/>
    <w:rsid w:val="00902064"/>
    <w:rsid w:val="00902242"/>
    <w:rsid w:val="00903CFE"/>
    <w:rsid w:val="00904DA0"/>
    <w:rsid w:val="0090502A"/>
    <w:rsid w:val="00905341"/>
    <w:rsid w:val="009065F5"/>
    <w:rsid w:val="00907431"/>
    <w:rsid w:val="00907A08"/>
    <w:rsid w:val="00910C22"/>
    <w:rsid w:val="009140CD"/>
    <w:rsid w:val="009150BA"/>
    <w:rsid w:val="009157EA"/>
    <w:rsid w:val="00915FB7"/>
    <w:rsid w:val="009174E5"/>
    <w:rsid w:val="00917DCE"/>
    <w:rsid w:val="00920C64"/>
    <w:rsid w:val="0092120C"/>
    <w:rsid w:val="009238C8"/>
    <w:rsid w:val="00923A0E"/>
    <w:rsid w:val="00923B03"/>
    <w:rsid w:val="00924A15"/>
    <w:rsid w:val="00925775"/>
    <w:rsid w:val="00926319"/>
    <w:rsid w:val="0092641D"/>
    <w:rsid w:val="00926F22"/>
    <w:rsid w:val="0093022C"/>
    <w:rsid w:val="00931585"/>
    <w:rsid w:val="0093174F"/>
    <w:rsid w:val="00932E75"/>
    <w:rsid w:val="009356CA"/>
    <w:rsid w:val="009357D4"/>
    <w:rsid w:val="009364A0"/>
    <w:rsid w:val="009378CC"/>
    <w:rsid w:val="0094172E"/>
    <w:rsid w:val="00941E88"/>
    <w:rsid w:val="00943F47"/>
    <w:rsid w:val="0094607B"/>
    <w:rsid w:val="00946C53"/>
    <w:rsid w:val="009505DD"/>
    <w:rsid w:val="00950BE0"/>
    <w:rsid w:val="009625F5"/>
    <w:rsid w:val="00963257"/>
    <w:rsid w:val="00970D1A"/>
    <w:rsid w:val="00972F36"/>
    <w:rsid w:val="00973672"/>
    <w:rsid w:val="00973D90"/>
    <w:rsid w:val="009742B3"/>
    <w:rsid w:val="0097755C"/>
    <w:rsid w:val="009777E1"/>
    <w:rsid w:val="00981BA9"/>
    <w:rsid w:val="00981FB8"/>
    <w:rsid w:val="00983684"/>
    <w:rsid w:val="009863CA"/>
    <w:rsid w:val="00986517"/>
    <w:rsid w:val="009909B3"/>
    <w:rsid w:val="00991539"/>
    <w:rsid w:val="00992268"/>
    <w:rsid w:val="00995394"/>
    <w:rsid w:val="009A456F"/>
    <w:rsid w:val="009A4796"/>
    <w:rsid w:val="009A5141"/>
    <w:rsid w:val="009A56E5"/>
    <w:rsid w:val="009A5AF7"/>
    <w:rsid w:val="009A624C"/>
    <w:rsid w:val="009A6C47"/>
    <w:rsid w:val="009A791E"/>
    <w:rsid w:val="009A7E9D"/>
    <w:rsid w:val="009B05B0"/>
    <w:rsid w:val="009B0AE5"/>
    <w:rsid w:val="009B1D47"/>
    <w:rsid w:val="009B2BF4"/>
    <w:rsid w:val="009B43E0"/>
    <w:rsid w:val="009B4773"/>
    <w:rsid w:val="009B4870"/>
    <w:rsid w:val="009B5470"/>
    <w:rsid w:val="009B5505"/>
    <w:rsid w:val="009B7239"/>
    <w:rsid w:val="009B74AD"/>
    <w:rsid w:val="009C09D4"/>
    <w:rsid w:val="009C0B5B"/>
    <w:rsid w:val="009C1677"/>
    <w:rsid w:val="009C310D"/>
    <w:rsid w:val="009C3217"/>
    <w:rsid w:val="009C35FA"/>
    <w:rsid w:val="009C3F11"/>
    <w:rsid w:val="009C51F4"/>
    <w:rsid w:val="009C5883"/>
    <w:rsid w:val="009C6CC6"/>
    <w:rsid w:val="009C71B5"/>
    <w:rsid w:val="009D39C0"/>
    <w:rsid w:val="009D44EB"/>
    <w:rsid w:val="009D5407"/>
    <w:rsid w:val="009D5BD1"/>
    <w:rsid w:val="009E0CE9"/>
    <w:rsid w:val="009E3850"/>
    <w:rsid w:val="009E5F4A"/>
    <w:rsid w:val="009E6AAA"/>
    <w:rsid w:val="009E6CB9"/>
    <w:rsid w:val="009F1F45"/>
    <w:rsid w:val="00A01BF3"/>
    <w:rsid w:val="00A0307D"/>
    <w:rsid w:val="00A0315E"/>
    <w:rsid w:val="00A05654"/>
    <w:rsid w:val="00A059BB"/>
    <w:rsid w:val="00A07F78"/>
    <w:rsid w:val="00A12E3F"/>
    <w:rsid w:val="00A12EAE"/>
    <w:rsid w:val="00A13731"/>
    <w:rsid w:val="00A13FE3"/>
    <w:rsid w:val="00A167C2"/>
    <w:rsid w:val="00A210C5"/>
    <w:rsid w:val="00A21DB6"/>
    <w:rsid w:val="00A228A2"/>
    <w:rsid w:val="00A23E68"/>
    <w:rsid w:val="00A24F14"/>
    <w:rsid w:val="00A25D4B"/>
    <w:rsid w:val="00A25D92"/>
    <w:rsid w:val="00A26930"/>
    <w:rsid w:val="00A27AF6"/>
    <w:rsid w:val="00A302ED"/>
    <w:rsid w:val="00A30D0E"/>
    <w:rsid w:val="00A320C9"/>
    <w:rsid w:val="00A3638C"/>
    <w:rsid w:val="00A36A09"/>
    <w:rsid w:val="00A36CF2"/>
    <w:rsid w:val="00A41B64"/>
    <w:rsid w:val="00A41BDD"/>
    <w:rsid w:val="00A428D6"/>
    <w:rsid w:val="00A43B75"/>
    <w:rsid w:val="00A45882"/>
    <w:rsid w:val="00A46092"/>
    <w:rsid w:val="00A47C18"/>
    <w:rsid w:val="00A5061B"/>
    <w:rsid w:val="00A50714"/>
    <w:rsid w:val="00A53EE0"/>
    <w:rsid w:val="00A54830"/>
    <w:rsid w:val="00A55BBE"/>
    <w:rsid w:val="00A563D4"/>
    <w:rsid w:val="00A56ED1"/>
    <w:rsid w:val="00A57040"/>
    <w:rsid w:val="00A625F9"/>
    <w:rsid w:val="00A65F67"/>
    <w:rsid w:val="00A71AFF"/>
    <w:rsid w:val="00A72170"/>
    <w:rsid w:val="00A72C9E"/>
    <w:rsid w:val="00A73917"/>
    <w:rsid w:val="00A73D5D"/>
    <w:rsid w:val="00A73EBB"/>
    <w:rsid w:val="00A75859"/>
    <w:rsid w:val="00A75F7C"/>
    <w:rsid w:val="00A76285"/>
    <w:rsid w:val="00A7629B"/>
    <w:rsid w:val="00A764AC"/>
    <w:rsid w:val="00A80710"/>
    <w:rsid w:val="00A807E9"/>
    <w:rsid w:val="00A80823"/>
    <w:rsid w:val="00A827CF"/>
    <w:rsid w:val="00A85BFC"/>
    <w:rsid w:val="00A85C84"/>
    <w:rsid w:val="00A86D81"/>
    <w:rsid w:val="00A9022B"/>
    <w:rsid w:val="00A9123C"/>
    <w:rsid w:val="00A914BF"/>
    <w:rsid w:val="00A91553"/>
    <w:rsid w:val="00A9246A"/>
    <w:rsid w:val="00A97D1D"/>
    <w:rsid w:val="00AA40FA"/>
    <w:rsid w:val="00AA5368"/>
    <w:rsid w:val="00AA56D8"/>
    <w:rsid w:val="00AA57A6"/>
    <w:rsid w:val="00AA7D3D"/>
    <w:rsid w:val="00AB0703"/>
    <w:rsid w:val="00AB216E"/>
    <w:rsid w:val="00AB44F1"/>
    <w:rsid w:val="00AB6A84"/>
    <w:rsid w:val="00AB77AE"/>
    <w:rsid w:val="00AC22A6"/>
    <w:rsid w:val="00AC2FCB"/>
    <w:rsid w:val="00AC3016"/>
    <w:rsid w:val="00AC36EE"/>
    <w:rsid w:val="00AC4BF5"/>
    <w:rsid w:val="00AC5518"/>
    <w:rsid w:val="00AD0153"/>
    <w:rsid w:val="00AD0392"/>
    <w:rsid w:val="00AD0C20"/>
    <w:rsid w:val="00AD1FDA"/>
    <w:rsid w:val="00AD282E"/>
    <w:rsid w:val="00AD287C"/>
    <w:rsid w:val="00AD3FBB"/>
    <w:rsid w:val="00AD42E3"/>
    <w:rsid w:val="00AD4756"/>
    <w:rsid w:val="00AD4F6E"/>
    <w:rsid w:val="00AD5A96"/>
    <w:rsid w:val="00AE01DA"/>
    <w:rsid w:val="00AE0A6D"/>
    <w:rsid w:val="00AE0FB9"/>
    <w:rsid w:val="00AE10D9"/>
    <w:rsid w:val="00AE20F3"/>
    <w:rsid w:val="00AE2BC0"/>
    <w:rsid w:val="00AE2C08"/>
    <w:rsid w:val="00AE39B9"/>
    <w:rsid w:val="00AE3C59"/>
    <w:rsid w:val="00AE40E7"/>
    <w:rsid w:val="00AE48A0"/>
    <w:rsid w:val="00AE501F"/>
    <w:rsid w:val="00AE7635"/>
    <w:rsid w:val="00AE7BAF"/>
    <w:rsid w:val="00AF000E"/>
    <w:rsid w:val="00AF04D4"/>
    <w:rsid w:val="00AF1892"/>
    <w:rsid w:val="00AF2ABF"/>
    <w:rsid w:val="00AF38CD"/>
    <w:rsid w:val="00AF3CF0"/>
    <w:rsid w:val="00AF402D"/>
    <w:rsid w:val="00AF6A5B"/>
    <w:rsid w:val="00B00466"/>
    <w:rsid w:val="00B02170"/>
    <w:rsid w:val="00B02393"/>
    <w:rsid w:val="00B03360"/>
    <w:rsid w:val="00B0394C"/>
    <w:rsid w:val="00B03B71"/>
    <w:rsid w:val="00B03C51"/>
    <w:rsid w:val="00B05FF6"/>
    <w:rsid w:val="00B0704B"/>
    <w:rsid w:val="00B12F1F"/>
    <w:rsid w:val="00B13607"/>
    <w:rsid w:val="00B138AC"/>
    <w:rsid w:val="00B13F95"/>
    <w:rsid w:val="00B14085"/>
    <w:rsid w:val="00B140A7"/>
    <w:rsid w:val="00B143B5"/>
    <w:rsid w:val="00B165F1"/>
    <w:rsid w:val="00B17BDC"/>
    <w:rsid w:val="00B208F1"/>
    <w:rsid w:val="00B2438A"/>
    <w:rsid w:val="00B25EC3"/>
    <w:rsid w:val="00B270D0"/>
    <w:rsid w:val="00B3270A"/>
    <w:rsid w:val="00B33AE5"/>
    <w:rsid w:val="00B33D71"/>
    <w:rsid w:val="00B341F1"/>
    <w:rsid w:val="00B34628"/>
    <w:rsid w:val="00B35E16"/>
    <w:rsid w:val="00B4041B"/>
    <w:rsid w:val="00B43013"/>
    <w:rsid w:val="00B44323"/>
    <w:rsid w:val="00B457CB"/>
    <w:rsid w:val="00B45808"/>
    <w:rsid w:val="00B45A80"/>
    <w:rsid w:val="00B472C3"/>
    <w:rsid w:val="00B50FA4"/>
    <w:rsid w:val="00B51298"/>
    <w:rsid w:val="00B52641"/>
    <w:rsid w:val="00B53AF6"/>
    <w:rsid w:val="00B54F7B"/>
    <w:rsid w:val="00B563C2"/>
    <w:rsid w:val="00B563D4"/>
    <w:rsid w:val="00B57A7A"/>
    <w:rsid w:val="00B57DA1"/>
    <w:rsid w:val="00B57F74"/>
    <w:rsid w:val="00B60580"/>
    <w:rsid w:val="00B61AC5"/>
    <w:rsid w:val="00B637A9"/>
    <w:rsid w:val="00B63CE7"/>
    <w:rsid w:val="00B63FD2"/>
    <w:rsid w:val="00B64E94"/>
    <w:rsid w:val="00B65E71"/>
    <w:rsid w:val="00B66446"/>
    <w:rsid w:val="00B701A6"/>
    <w:rsid w:val="00B708D6"/>
    <w:rsid w:val="00B711C3"/>
    <w:rsid w:val="00B720CE"/>
    <w:rsid w:val="00B725D9"/>
    <w:rsid w:val="00B73E4A"/>
    <w:rsid w:val="00B75AA4"/>
    <w:rsid w:val="00B75F0D"/>
    <w:rsid w:val="00B76065"/>
    <w:rsid w:val="00B7716F"/>
    <w:rsid w:val="00B80253"/>
    <w:rsid w:val="00B80426"/>
    <w:rsid w:val="00B807FE"/>
    <w:rsid w:val="00B82011"/>
    <w:rsid w:val="00B825EB"/>
    <w:rsid w:val="00B82889"/>
    <w:rsid w:val="00B833FB"/>
    <w:rsid w:val="00B837F8"/>
    <w:rsid w:val="00B83B03"/>
    <w:rsid w:val="00B853FC"/>
    <w:rsid w:val="00B90854"/>
    <w:rsid w:val="00B90E99"/>
    <w:rsid w:val="00B91BEB"/>
    <w:rsid w:val="00B92A8C"/>
    <w:rsid w:val="00B934B6"/>
    <w:rsid w:val="00B93554"/>
    <w:rsid w:val="00B93E17"/>
    <w:rsid w:val="00B9423F"/>
    <w:rsid w:val="00B94FD6"/>
    <w:rsid w:val="00B950B0"/>
    <w:rsid w:val="00B953B5"/>
    <w:rsid w:val="00B96CA8"/>
    <w:rsid w:val="00B96DC0"/>
    <w:rsid w:val="00B97E02"/>
    <w:rsid w:val="00BA03F7"/>
    <w:rsid w:val="00BA163C"/>
    <w:rsid w:val="00BA1B17"/>
    <w:rsid w:val="00BA58E6"/>
    <w:rsid w:val="00BA5F71"/>
    <w:rsid w:val="00BB139D"/>
    <w:rsid w:val="00BB16E6"/>
    <w:rsid w:val="00BB2108"/>
    <w:rsid w:val="00BB6F0A"/>
    <w:rsid w:val="00BB7FFE"/>
    <w:rsid w:val="00BC19FA"/>
    <w:rsid w:val="00BC1A53"/>
    <w:rsid w:val="00BC2DD4"/>
    <w:rsid w:val="00BC3C9C"/>
    <w:rsid w:val="00BC4759"/>
    <w:rsid w:val="00BC4D5E"/>
    <w:rsid w:val="00BC53DA"/>
    <w:rsid w:val="00BC61A9"/>
    <w:rsid w:val="00BD14BE"/>
    <w:rsid w:val="00BD1FF8"/>
    <w:rsid w:val="00BD2A87"/>
    <w:rsid w:val="00BD3564"/>
    <w:rsid w:val="00BD35CA"/>
    <w:rsid w:val="00BD49C4"/>
    <w:rsid w:val="00BD5759"/>
    <w:rsid w:val="00BD5E13"/>
    <w:rsid w:val="00BD61CD"/>
    <w:rsid w:val="00BE04C7"/>
    <w:rsid w:val="00BE0E67"/>
    <w:rsid w:val="00BE2261"/>
    <w:rsid w:val="00BE4D28"/>
    <w:rsid w:val="00BE6592"/>
    <w:rsid w:val="00BE7D2F"/>
    <w:rsid w:val="00BE7DBA"/>
    <w:rsid w:val="00BF10B2"/>
    <w:rsid w:val="00BF134A"/>
    <w:rsid w:val="00BF251A"/>
    <w:rsid w:val="00BF4BDA"/>
    <w:rsid w:val="00BF6B51"/>
    <w:rsid w:val="00BF783F"/>
    <w:rsid w:val="00C029E8"/>
    <w:rsid w:val="00C03F26"/>
    <w:rsid w:val="00C04A76"/>
    <w:rsid w:val="00C06817"/>
    <w:rsid w:val="00C07B6A"/>
    <w:rsid w:val="00C10667"/>
    <w:rsid w:val="00C128C4"/>
    <w:rsid w:val="00C13320"/>
    <w:rsid w:val="00C13922"/>
    <w:rsid w:val="00C14DB4"/>
    <w:rsid w:val="00C15598"/>
    <w:rsid w:val="00C161D9"/>
    <w:rsid w:val="00C16F62"/>
    <w:rsid w:val="00C17161"/>
    <w:rsid w:val="00C173B2"/>
    <w:rsid w:val="00C174D3"/>
    <w:rsid w:val="00C203B3"/>
    <w:rsid w:val="00C23204"/>
    <w:rsid w:val="00C23BC5"/>
    <w:rsid w:val="00C23CD2"/>
    <w:rsid w:val="00C242C6"/>
    <w:rsid w:val="00C25557"/>
    <w:rsid w:val="00C255BC"/>
    <w:rsid w:val="00C256B8"/>
    <w:rsid w:val="00C256EC"/>
    <w:rsid w:val="00C273FF"/>
    <w:rsid w:val="00C3006A"/>
    <w:rsid w:val="00C305F0"/>
    <w:rsid w:val="00C313FD"/>
    <w:rsid w:val="00C321C7"/>
    <w:rsid w:val="00C325AC"/>
    <w:rsid w:val="00C33674"/>
    <w:rsid w:val="00C34567"/>
    <w:rsid w:val="00C35984"/>
    <w:rsid w:val="00C37838"/>
    <w:rsid w:val="00C40EDA"/>
    <w:rsid w:val="00C40F13"/>
    <w:rsid w:val="00C459E5"/>
    <w:rsid w:val="00C4615B"/>
    <w:rsid w:val="00C46A92"/>
    <w:rsid w:val="00C46BC1"/>
    <w:rsid w:val="00C46D3A"/>
    <w:rsid w:val="00C46E0B"/>
    <w:rsid w:val="00C470C1"/>
    <w:rsid w:val="00C5096B"/>
    <w:rsid w:val="00C518B5"/>
    <w:rsid w:val="00C51CEF"/>
    <w:rsid w:val="00C532B2"/>
    <w:rsid w:val="00C53374"/>
    <w:rsid w:val="00C53899"/>
    <w:rsid w:val="00C539F6"/>
    <w:rsid w:val="00C53C64"/>
    <w:rsid w:val="00C541A0"/>
    <w:rsid w:val="00C54F06"/>
    <w:rsid w:val="00C5567B"/>
    <w:rsid w:val="00C601CE"/>
    <w:rsid w:val="00C60CF4"/>
    <w:rsid w:val="00C61140"/>
    <w:rsid w:val="00C62D18"/>
    <w:rsid w:val="00C67F34"/>
    <w:rsid w:val="00C72E82"/>
    <w:rsid w:val="00C73623"/>
    <w:rsid w:val="00C7422B"/>
    <w:rsid w:val="00C7569E"/>
    <w:rsid w:val="00C76032"/>
    <w:rsid w:val="00C778DA"/>
    <w:rsid w:val="00C81849"/>
    <w:rsid w:val="00C848E0"/>
    <w:rsid w:val="00C84C2B"/>
    <w:rsid w:val="00C86DDF"/>
    <w:rsid w:val="00C91CB7"/>
    <w:rsid w:val="00C942F5"/>
    <w:rsid w:val="00C95BCB"/>
    <w:rsid w:val="00C95E22"/>
    <w:rsid w:val="00C965C8"/>
    <w:rsid w:val="00CA05E2"/>
    <w:rsid w:val="00CA0754"/>
    <w:rsid w:val="00CA0902"/>
    <w:rsid w:val="00CA1567"/>
    <w:rsid w:val="00CA1DAE"/>
    <w:rsid w:val="00CA26EE"/>
    <w:rsid w:val="00CA4FDD"/>
    <w:rsid w:val="00CA63F9"/>
    <w:rsid w:val="00CA78BD"/>
    <w:rsid w:val="00CB13E2"/>
    <w:rsid w:val="00CB55CD"/>
    <w:rsid w:val="00CB563E"/>
    <w:rsid w:val="00CB6095"/>
    <w:rsid w:val="00CB6554"/>
    <w:rsid w:val="00CB7552"/>
    <w:rsid w:val="00CB7F13"/>
    <w:rsid w:val="00CC08B2"/>
    <w:rsid w:val="00CC47ED"/>
    <w:rsid w:val="00CC4CA3"/>
    <w:rsid w:val="00CC6C6D"/>
    <w:rsid w:val="00CC7C6D"/>
    <w:rsid w:val="00CD1DB3"/>
    <w:rsid w:val="00CD2E7B"/>
    <w:rsid w:val="00CD345A"/>
    <w:rsid w:val="00CD4193"/>
    <w:rsid w:val="00CD4ADF"/>
    <w:rsid w:val="00CD4F3B"/>
    <w:rsid w:val="00CD5A82"/>
    <w:rsid w:val="00CD654B"/>
    <w:rsid w:val="00CD6A51"/>
    <w:rsid w:val="00CE2ED1"/>
    <w:rsid w:val="00CE38E6"/>
    <w:rsid w:val="00CE499F"/>
    <w:rsid w:val="00CE540F"/>
    <w:rsid w:val="00CE5499"/>
    <w:rsid w:val="00CE6345"/>
    <w:rsid w:val="00CF0328"/>
    <w:rsid w:val="00CF0AE1"/>
    <w:rsid w:val="00CF12EB"/>
    <w:rsid w:val="00CF1D3C"/>
    <w:rsid w:val="00CF6978"/>
    <w:rsid w:val="00CF7EC5"/>
    <w:rsid w:val="00D01C2E"/>
    <w:rsid w:val="00D03622"/>
    <w:rsid w:val="00D065E6"/>
    <w:rsid w:val="00D13B05"/>
    <w:rsid w:val="00D14874"/>
    <w:rsid w:val="00D165F8"/>
    <w:rsid w:val="00D20087"/>
    <w:rsid w:val="00D203B1"/>
    <w:rsid w:val="00D20F9E"/>
    <w:rsid w:val="00D21B30"/>
    <w:rsid w:val="00D230AB"/>
    <w:rsid w:val="00D25BC5"/>
    <w:rsid w:val="00D272F8"/>
    <w:rsid w:val="00D277C9"/>
    <w:rsid w:val="00D30194"/>
    <w:rsid w:val="00D3148A"/>
    <w:rsid w:val="00D319B9"/>
    <w:rsid w:val="00D31CFA"/>
    <w:rsid w:val="00D324FE"/>
    <w:rsid w:val="00D32FA8"/>
    <w:rsid w:val="00D33523"/>
    <w:rsid w:val="00D33D07"/>
    <w:rsid w:val="00D3455C"/>
    <w:rsid w:val="00D35734"/>
    <w:rsid w:val="00D37D1E"/>
    <w:rsid w:val="00D4029A"/>
    <w:rsid w:val="00D419A9"/>
    <w:rsid w:val="00D4371D"/>
    <w:rsid w:val="00D440AD"/>
    <w:rsid w:val="00D4423D"/>
    <w:rsid w:val="00D44BC8"/>
    <w:rsid w:val="00D45081"/>
    <w:rsid w:val="00D46E18"/>
    <w:rsid w:val="00D475FC"/>
    <w:rsid w:val="00D47851"/>
    <w:rsid w:val="00D50340"/>
    <w:rsid w:val="00D53126"/>
    <w:rsid w:val="00D534F2"/>
    <w:rsid w:val="00D539E5"/>
    <w:rsid w:val="00D54027"/>
    <w:rsid w:val="00D543BA"/>
    <w:rsid w:val="00D54919"/>
    <w:rsid w:val="00D56DB5"/>
    <w:rsid w:val="00D57E1D"/>
    <w:rsid w:val="00D61807"/>
    <w:rsid w:val="00D6285B"/>
    <w:rsid w:val="00D62E2A"/>
    <w:rsid w:val="00D634D4"/>
    <w:rsid w:val="00D64490"/>
    <w:rsid w:val="00D64A63"/>
    <w:rsid w:val="00D72A83"/>
    <w:rsid w:val="00D74AEE"/>
    <w:rsid w:val="00D75945"/>
    <w:rsid w:val="00D82A63"/>
    <w:rsid w:val="00D844D7"/>
    <w:rsid w:val="00D84C21"/>
    <w:rsid w:val="00D853FF"/>
    <w:rsid w:val="00D85B55"/>
    <w:rsid w:val="00D86852"/>
    <w:rsid w:val="00D922E8"/>
    <w:rsid w:val="00D94C0B"/>
    <w:rsid w:val="00D97966"/>
    <w:rsid w:val="00DA04CB"/>
    <w:rsid w:val="00DA0E26"/>
    <w:rsid w:val="00DA333E"/>
    <w:rsid w:val="00DA3591"/>
    <w:rsid w:val="00DA4113"/>
    <w:rsid w:val="00DA49C7"/>
    <w:rsid w:val="00DA4ECB"/>
    <w:rsid w:val="00DA5E52"/>
    <w:rsid w:val="00DA745E"/>
    <w:rsid w:val="00DA75E5"/>
    <w:rsid w:val="00DB0C23"/>
    <w:rsid w:val="00DB0C93"/>
    <w:rsid w:val="00DB20D9"/>
    <w:rsid w:val="00DB4786"/>
    <w:rsid w:val="00DB7F0C"/>
    <w:rsid w:val="00DC0B62"/>
    <w:rsid w:val="00DC1749"/>
    <w:rsid w:val="00DC2426"/>
    <w:rsid w:val="00DC287E"/>
    <w:rsid w:val="00DC340A"/>
    <w:rsid w:val="00DC4482"/>
    <w:rsid w:val="00DC46DB"/>
    <w:rsid w:val="00DC5E20"/>
    <w:rsid w:val="00DC5F4C"/>
    <w:rsid w:val="00DC6462"/>
    <w:rsid w:val="00DC7C5E"/>
    <w:rsid w:val="00DD004A"/>
    <w:rsid w:val="00DD201F"/>
    <w:rsid w:val="00DD2315"/>
    <w:rsid w:val="00DD40BB"/>
    <w:rsid w:val="00DD49A0"/>
    <w:rsid w:val="00DD5A58"/>
    <w:rsid w:val="00DD77B5"/>
    <w:rsid w:val="00DE03C8"/>
    <w:rsid w:val="00DE1FFA"/>
    <w:rsid w:val="00DE2CF8"/>
    <w:rsid w:val="00DE5E7B"/>
    <w:rsid w:val="00DE5F58"/>
    <w:rsid w:val="00DE7D68"/>
    <w:rsid w:val="00DF4263"/>
    <w:rsid w:val="00E000EB"/>
    <w:rsid w:val="00E00FB5"/>
    <w:rsid w:val="00E0163C"/>
    <w:rsid w:val="00E026F8"/>
    <w:rsid w:val="00E02810"/>
    <w:rsid w:val="00E02A92"/>
    <w:rsid w:val="00E03271"/>
    <w:rsid w:val="00E049C0"/>
    <w:rsid w:val="00E0513E"/>
    <w:rsid w:val="00E058D0"/>
    <w:rsid w:val="00E06D12"/>
    <w:rsid w:val="00E07A7C"/>
    <w:rsid w:val="00E10713"/>
    <w:rsid w:val="00E11FC5"/>
    <w:rsid w:val="00E16F6C"/>
    <w:rsid w:val="00E17215"/>
    <w:rsid w:val="00E20A6E"/>
    <w:rsid w:val="00E20B7F"/>
    <w:rsid w:val="00E214BB"/>
    <w:rsid w:val="00E21BA0"/>
    <w:rsid w:val="00E21CB5"/>
    <w:rsid w:val="00E2236B"/>
    <w:rsid w:val="00E26FCC"/>
    <w:rsid w:val="00E27C3F"/>
    <w:rsid w:val="00E30763"/>
    <w:rsid w:val="00E307AB"/>
    <w:rsid w:val="00E30DA9"/>
    <w:rsid w:val="00E311FD"/>
    <w:rsid w:val="00E31985"/>
    <w:rsid w:val="00E3286D"/>
    <w:rsid w:val="00E3479D"/>
    <w:rsid w:val="00E3605B"/>
    <w:rsid w:val="00E36E5B"/>
    <w:rsid w:val="00E37247"/>
    <w:rsid w:val="00E37C2C"/>
    <w:rsid w:val="00E408EC"/>
    <w:rsid w:val="00E40EFC"/>
    <w:rsid w:val="00E4173A"/>
    <w:rsid w:val="00E4266F"/>
    <w:rsid w:val="00E44B02"/>
    <w:rsid w:val="00E46B9F"/>
    <w:rsid w:val="00E47836"/>
    <w:rsid w:val="00E47C57"/>
    <w:rsid w:val="00E50ADF"/>
    <w:rsid w:val="00E50DF5"/>
    <w:rsid w:val="00E5278C"/>
    <w:rsid w:val="00E54196"/>
    <w:rsid w:val="00E5438A"/>
    <w:rsid w:val="00E5438B"/>
    <w:rsid w:val="00E543DF"/>
    <w:rsid w:val="00E56CFC"/>
    <w:rsid w:val="00E57CB9"/>
    <w:rsid w:val="00E60A1C"/>
    <w:rsid w:val="00E60A33"/>
    <w:rsid w:val="00E62188"/>
    <w:rsid w:val="00E63ED2"/>
    <w:rsid w:val="00E63FEB"/>
    <w:rsid w:val="00E66408"/>
    <w:rsid w:val="00E66D74"/>
    <w:rsid w:val="00E67019"/>
    <w:rsid w:val="00E6734E"/>
    <w:rsid w:val="00E704BC"/>
    <w:rsid w:val="00E70EB4"/>
    <w:rsid w:val="00E71BBE"/>
    <w:rsid w:val="00E71F13"/>
    <w:rsid w:val="00E7403D"/>
    <w:rsid w:val="00E74507"/>
    <w:rsid w:val="00E746F2"/>
    <w:rsid w:val="00E76A35"/>
    <w:rsid w:val="00E773E9"/>
    <w:rsid w:val="00E81F23"/>
    <w:rsid w:val="00E821B5"/>
    <w:rsid w:val="00E82BB1"/>
    <w:rsid w:val="00E8616F"/>
    <w:rsid w:val="00E8625A"/>
    <w:rsid w:val="00E86B31"/>
    <w:rsid w:val="00E87408"/>
    <w:rsid w:val="00E87A75"/>
    <w:rsid w:val="00E91A5F"/>
    <w:rsid w:val="00E91B5B"/>
    <w:rsid w:val="00E91BDA"/>
    <w:rsid w:val="00E93F20"/>
    <w:rsid w:val="00E94648"/>
    <w:rsid w:val="00E94A92"/>
    <w:rsid w:val="00E953D5"/>
    <w:rsid w:val="00E95419"/>
    <w:rsid w:val="00E9617B"/>
    <w:rsid w:val="00EA2A2C"/>
    <w:rsid w:val="00EA3310"/>
    <w:rsid w:val="00EA72C0"/>
    <w:rsid w:val="00EA7CBE"/>
    <w:rsid w:val="00EB0888"/>
    <w:rsid w:val="00EB0D6F"/>
    <w:rsid w:val="00EB13DF"/>
    <w:rsid w:val="00EB16E5"/>
    <w:rsid w:val="00EB179A"/>
    <w:rsid w:val="00EB2A76"/>
    <w:rsid w:val="00EB2D74"/>
    <w:rsid w:val="00EB5184"/>
    <w:rsid w:val="00EB53A7"/>
    <w:rsid w:val="00EB7128"/>
    <w:rsid w:val="00EB7E3F"/>
    <w:rsid w:val="00EC5831"/>
    <w:rsid w:val="00EC5E08"/>
    <w:rsid w:val="00EC6C28"/>
    <w:rsid w:val="00EC7230"/>
    <w:rsid w:val="00EC74CC"/>
    <w:rsid w:val="00EC792A"/>
    <w:rsid w:val="00EC798E"/>
    <w:rsid w:val="00ED28BB"/>
    <w:rsid w:val="00ED3DCD"/>
    <w:rsid w:val="00ED6210"/>
    <w:rsid w:val="00ED6EAE"/>
    <w:rsid w:val="00EE0299"/>
    <w:rsid w:val="00EE02FB"/>
    <w:rsid w:val="00EE11EC"/>
    <w:rsid w:val="00EE1AAE"/>
    <w:rsid w:val="00EE1D46"/>
    <w:rsid w:val="00EE2585"/>
    <w:rsid w:val="00EE26F1"/>
    <w:rsid w:val="00EE37E5"/>
    <w:rsid w:val="00EE38D4"/>
    <w:rsid w:val="00EE41AB"/>
    <w:rsid w:val="00EE4446"/>
    <w:rsid w:val="00EE61A9"/>
    <w:rsid w:val="00EE63D0"/>
    <w:rsid w:val="00EE6439"/>
    <w:rsid w:val="00EF0289"/>
    <w:rsid w:val="00EF0FA0"/>
    <w:rsid w:val="00EF3CA7"/>
    <w:rsid w:val="00EF4A5D"/>
    <w:rsid w:val="00EF5053"/>
    <w:rsid w:val="00EF50DA"/>
    <w:rsid w:val="00EF5ED9"/>
    <w:rsid w:val="00F0330F"/>
    <w:rsid w:val="00F036AF"/>
    <w:rsid w:val="00F03871"/>
    <w:rsid w:val="00F06A2A"/>
    <w:rsid w:val="00F078DC"/>
    <w:rsid w:val="00F07F8C"/>
    <w:rsid w:val="00F10C12"/>
    <w:rsid w:val="00F10CBB"/>
    <w:rsid w:val="00F11279"/>
    <w:rsid w:val="00F115EC"/>
    <w:rsid w:val="00F11B70"/>
    <w:rsid w:val="00F14114"/>
    <w:rsid w:val="00F1477B"/>
    <w:rsid w:val="00F1669E"/>
    <w:rsid w:val="00F20F51"/>
    <w:rsid w:val="00F21744"/>
    <w:rsid w:val="00F22973"/>
    <w:rsid w:val="00F229BB"/>
    <w:rsid w:val="00F24074"/>
    <w:rsid w:val="00F24541"/>
    <w:rsid w:val="00F24B10"/>
    <w:rsid w:val="00F24B32"/>
    <w:rsid w:val="00F24E3A"/>
    <w:rsid w:val="00F24F6E"/>
    <w:rsid w:val="00F2683D"/>
    <w:rsid w:val="00F26CB3"/>
    <w:rsid w:val="00F2752D"/>
    <w:rsid w:val="00F328D2"/>
    <w:rsid w:val="00F33DF6"/>
    <w:rsid w:val="00F3430F"/>
    <w:rsid w:val="00F34A23"/>
    <w:rsid w:val="00F3673F"/>
    <w:rsid w:val="00F40101"/>
    <w:rsid w:val="00F40260"/>
    <w:rsid w:val="00F40D95"/>
    <w:rsid w:val="00F4128D"/>
    <w:rsid w:val="00F41750"/>
    <w:rsid w:val="00F433DF"/>
    <w:rsid w:val="00F439E7"/>
    <w:rsid w:val="00F43C6A"/>
    <w:rsid w:val="00F442CB"/>
    <w:rsid w:val="00F44337"/>
    <w:rsid w:val="00F44624"/>
    <w:rsid w:val="00F44CEB"/>
    <w:rsid w:val="00F4502E"/>
    <w:rsid w:val="00F469A4"/>
    <w:rsid w:val="00F46B5E"/>
    <w:rsid w:val="00F50AE5"/>
    <w:rsid w:val="00F50E98"/>
    <w:rsid w:val="00F51A52"/>
    <w:rsid w:val="00F52A5F"/>
    <w:rsid w:val="00F52A6B"/>
    <w:rsid w:val="00F55D24"/>
    <w:rsid w:val="00F62CF3"/>
    <w:rsid w:val="00F64C82"/>
    <w:rsid w:val="00F6542A"/>
    <w:rsid w:val="00F654F2"/>
    <w:rsid w:val="00F66887"/>
    <w:rsid w:val="00F67B3A"/>
    <w:rsid w:val="00F70282"/>
    <w:rsid w:val="00F72233"/>
    <w:rsid w:val="00F733BE"/>
    <w:rsid w:val="00F76A4C"/>
    <w:rsid w:val="00F822A3"/>
    <w:rsid w:val="00F835F9"/>
    <w:rsid w:val="00F85C90"/>
    <w:rsid w:val="00F90A0B"/>
    <w:rsid w:val="00F9125E"/>
    <w:rsid w:val="00F94001"/>
    <w:rsid w:val="00F9453D"/>
    <w:rsid w:val="00F97D57"/>
    <w:rsid w:val="00FA1CA4"/>
    <w:rsid w:val="00FA27D7"/>
    <w:rsid w:val="00FA2C18"/>
    <w:rsid w:val="00FA2EB5"/>
    <w:rsid w:val="00FA343B"/>
    <w:rsid w:val="00FA3541"/>
    <w:rsid w:val="00FA59FA"/>
    <w:rsid w:val="00FA7245"/>
    <w:rsid w:val="00FA7E48"/>
    <w:rsid w:val="00FB4458"/>
    <w:rsid w:val="00FB4564"/>
    <w:rsid w:val="00FB4CB0"/>
    <w:rsid w:val="00FB617C"/>
    <w:rsid w:val="00FB6261"/>
    <w:rsid w:val="00FB72C2"/>
    <w:rsid w:val="00FB79B8"/>
    <w:rsid w:val="00FC0E28"/>
    <w:rsid w:val="00FC1B76"/>
    <w:rsid w:val="00FC3913"/>
    <w:rsid w:val="00FC4F08"/>
    <w:rsid w:val="00FC5F5F"/>
    <w:rsid w:val="00FC721C"/>
    <w:rsid w:val="00FC7454"/>
    <w:rsid w:val="00FD0257"/>
    <w:rsid w:val="00FD07BD"/>
    <w:rsid w:val="00FD0C05"/>
    <w:rsid w:val="00FD2221"/>
    <w:rsid w:val="00FD433D"/>
    <w:rsid w:val="00FD5D80"/>
    <w:rsid w:val="00FD6221"/>
    <w:rsid w:val="00FD7000"/>
    <w:rsid w:val="00FE0437"/>
    <w:rsid w:val="00FE0578"/>
    <w:rsid w:val="00FE0E19"/>
    <w:rsid w:val="00FE2B7F"/>
    <w:rsid w:val="00FE2C9A"/>
    <w:rsid w:val="00FE3A9E"/>
    <w:rsid w:val="00FE3E6D"/>
    <w:rsid w:val="00FE4F6C"/>
    <w:rsid w:val="00FE53F7"/>
    <w:rsid w:val="00FE77E1"/>
    <w:rsid w:val="00FF1596"/>
  </w:rsids>
  <m:mathPr>
    <m:mathFont m:val="Cambria Math"/>
    <m:brkBin m:val="before"/>
    <m:brkBinSub m:val="--"/>
    <m:smallFrac/>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imes New Roman"/>
        <w:sz w:val="22"/>
        <w:szCs w:val="22"/>
        <w:lang w:val="fr-CH" w:eastAsia="en-US" w:bidi="ar-SA"/>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28D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2F3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2F36"/>
    <w:rPr>
      <w:rFonts w:ascii="Tahom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5</Pages>
  <Words>559</Words>
  <Characters>3079</Characters>
  <Application>Microsoft Office Word</Application>
  <DocSecurity>0</DocSecurity>
  <Lines>25</Lines>
  <Paragraphs>7</Paragraphs>
  <ScaleCrop>false</ScaleCrop>
  <Company/>
  <LinksUpToDate>false</LinksUpToDate>
  <CharactersWithSpaces>36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vs</dc:creator>
  <cp:lastModifiedBy>slivs</cp:lastModifiedBy>
  <cp:revision>4</cp:revision>
  <dcterms:created xsi:type="dcterms:W3CDTF">2021-04-12T09:17:00Z</dcterms:created>
  <dcterms:modified xsi:type="dcterms:W3CDTF">2021-06-08T06:43:00Z</dcterms:modified>
</cp:coreProperties>
</file>